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D38B7" w14:textId="00C6E867" w:rsidR="006F34A5" w:rsidRPr="00F873D7" w:rsidRDefault="00F873D7" w:rsidP="00D827C4">
      <w:pPr>
        <w:spacing w:line="480" w:lineRule="auto"/>
        <w:jc w:val="center"/>
        <w:rPr>
          <w:lang w:val="en-GB"/>
        </w:rPr>
      </w:pPr>
      <w:bookmarkStart w:id="0" w:name="_GoBack"/>
      <w:bookmarkEnd w:id="0"/>
      <w:r w:rsidRPr="00F873D7">
        <w:rPr>
          <w:b/>
          <w:lang w:val="en-GB"/>
        </w:rPr>
        <w:t xml:space="preserve">Table </w:t>
      </w:r>
      <w:r w:rsidR="00F6449C">
        <w:rPr>
          <w:b/>
          <w:lang w:val="en-GB"/>
        </w:rPr>
        <w:t>S</w:t>
      </w:r>
      <w:r w:rsidRPr="00F873D7">
        <w:rPr>
          <w:b/>
          <w:lang w:val="en-GB"/>
        </w:rPr>
        <w:t>1.</w:t>
      </w:r>
      <w:r w:rsidRPr="00F873D7">
        <w:rPr>
          <w:lang w:val="en-GB"/>
        </w:rPr>
        <w:t xml:space="preserve"> </w:t>
      </w:r>
      <w:r>
        <w:rPr>
          <w:color w:val="000000"/>
          <w:shd w:val="clear" w:color="auto" w:fill="FFFFFF"/>
          <w:lang w:val="en-GB"/>
        </w:rPr>
        <w:t>C</w:t>
      </w:r>
      <w:r w:rsidRPr="001944D3">
        <w:rPr>
          <w:color w:val="000000"/>
          <w:shd w:val="clear" w:color="auto" w:fill="FFFFFF"/>
          <w:lang w:val="en-GB"/>
        </w:rPr>
        <w:t>omplete panel of source parameters and MRM transitions</w:t>
      </w:r>
      <w:r>
        <w:rPr>
          <w:color w:val="000000"/>
          <w:shd w:val="clear" w:color="auto" w:fill="FFFFFF"/>
          <w:lang w:val="en-GB"/>
        </w:rPr>
        <w:t xml:space="preserve"> of </w:t>
      </w:r>
      <w:r w:rsidR="00BE0DCA">
        <w:rPr>
          <w:lang w:val="en-GB"/>
        </w:rPr>
        <w:t>NAE</w:t>
      </w:r>
      <w:r w:rsidRPr="00F873D7">
        <w:rPr>
          <w:lang w:val="en-GB"/>
        </w:rPr>
        <w:t>s</w:t>
      </w:r>
      <w:r>
        <w:rPr>
          <w:color w:val="000000"/>
          <w:shd w:val="clear" w:color="auto" w:fill="FFFFFF"/>
          <w:lang w:val="en-GB"/>
        </w:rPr>
        <w:t>.</w:t>
      </w:r>
    </w:p>
    <w:tbl>
      <w:tblPr>
        <w:tblStyle w:val="Tablaconcuadrcula"/>
        <w:tblW w:w="11905" w:type="dxa"/>
        <w:jc w:val="center"/>
        <w:tblLook w:val="04A0" w:firstRow="1" w:lastRow="0" w:firstColumn="1" w:lastColumn="0" w:noHBand="0" w:noVBand="1"/>
      </w:tblPr>
      <w:tblGrid>
        <w:gridCol w:w="3402"/>
        <w:gridCol w:w="1984"/>
        <w:gridCol w:w="1701"/>
        <w:gridCol w:w="1587"/>
        <w:gridCol w:w="1587"/>
        <w:gridCol w:w="1644"/>
      </w:tblGrid>
      <w:tr w:rsidR="004779F8" w:rsidRPr="00C16758" w14:paraId="67CF37F9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5CDC18DF" w14:textId="6BB0B4CA" w:rsidR="004779F8" w:rsidRPr="00C16758" w:rsidRDefault="004779F8" w:rsidP="00C1675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AEs – MRM Transitions</w:t>
            </w:r>
          </w:p>
        </w:tc>
        <w:tc>
          <w:tcPr>
            <w:tcW w:w="1984" w:type="dxa"/>
            <w:vAlign w:val="center"/>
          </w:tcPr>
          <w:p w14:paraId="02B3143C" w14:textId="7E494459" w:rsidR="004779F8" w:rsidRPr="00C16758" w:rsidRDefault="004779F8" w:rsidP="00C1675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bbreviation used in the text</w:t>
            </w:r>
          </w:p>
        </w:tc>
        <w:tc>
          <w:tcPr>
            <w:tcW w:w="1701" w:type="dxa"/>
            <w:vAlign w:val="center"/>
          </w:tcPr>
          <w:p w14:paraId="2B1BE085" w14:textId="63E7CA3F" w:rsidR="004779F8" w:rsidRPr="00C16758" w:rsidRDefault="004779F8" w:rsidP="00C1675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tention Time (min)</w:t>
            </w:r>
          </w:p>
        </w:tc>
        <w:tc>
          <w:tcPr>
            <w:tcW w:w="1587" w:type="dxa"/>
            <w:vAlign w:val="center"/>
          </w:tcPr>
          <w:p w14:paraId="678113ED" w14:textId="57650EA9" w:rsidR="004779F8" w:rsidRPr="00C16758" w:rsidRDefault="004779F8" w:rsidP="00C1675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rent ion (m/z)</w:t>
            </w:r>
          </w:p>
        </w:tc>
        <w:tc>
          <w:tcPr>
            <w:tcW w:w="1587" w:type="dxa"/>
            <w:vAlign w:val="center"/>
          </w:tcPr>
          <w:p w14:paraId="5DE6521F" w14:textId="455EE899" w:rsidR="004779F8" w:rsidRPr="00C16758" w:rsidRDefault="004779F8" w:rsidP="00C1675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aughter ion (m/z)</w:t>
            </w:r>
          </w:p>
        </w:tc>
        <w:tc>
          <w:tcPr>
            <w:tcW w:w="1644" w:type="dxa"/>
            <w:vAlign w:val="center"/>
          </w:tcPr>
          <w:p w14:paraId="7FFEAA11" w14:textId="38274316" w:rsidR="004779F8" w:rsidRPr="00C16758" w:rsidRDefault="004779F8" w:rsidP="00C1675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llision Energy (V)</w:t>
            </w:r>
          </w:p>
        </w:tc>
      </w:tr>
      <w:tr w:rsidR="004779F8" w:rsidRPr="00C16758" w14:paraId="1B80628B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779806B9" w14:textId="1F25CDC2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leoylethanolamide (d18:1)</w:t>
            </w:r>
          </w:p>
        </w:tc>
        <w:tc>
          <w:tcPr>
            <w:tcW w:w="1984" w:type="dxa"/>
            <w:vAlign w:val="center"/>
          </w:tcPr>
          <w:p w14:paraId="1E46DEDF" w14:textId="7C175E04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EA</w:t>
            </w:r>
          </w:p>
        </w:tc>
        <w:tc>
          <w:tcPr>
            <w:tcW w:w="1701" w:type="dxa"/>
            <w:vAlign w:val="center"/>
          </w:tcPr>
          <w:p w14:paraId="1FE0C7A3" w14:textId="5D5AAF62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587" w:type="dxa"/>
            <w:vAlign w:val="center"/>
          </w:tcPr>
          <w:p w14:paraId="0D577BA7" w14:textId="510C7D04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6</w:t>
            </w:r>
          </w:p>
        </w:tc>
        <w:tc>
          <w:tcPr>
            <w:tcW w:w="1587" w:type="dxa"/>
            <w:vAlign w:val="center"/>
          </w:tcPr>
          <w:p w14:paraId="702F7B6C" w14:textId="5DF0F9BE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644" w:type="dxa"/>
            <w:vAlign w:val="center"/>
          </w:tcPr>
          <w:p w14:paraId="32665966" w14:textId="5089AF59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4F5376E8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6EADDDD5" w14:textId="7C89A3F2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leoylethanolamide (d18:1)</w:t>
            </w:r>
          </w:p>
        </w:tc>
        <w:tc>
          <w:tcPr>
            <w:tcW w:w="1984" w:type="dxa"/>
            <w:vAlign w:val="center"/>
          </w:tcPr>
          <w:p w14:paraId="1F243149" w14:textId="3A48B3F8" w:rsidR="004779F8" w:rsidRPr="00C16758" w:rsidRDefault="004779F8" w:rsidP="009F623F">
            <w:pPr>
              <w:jc w:val="center"/>
              <w:rPr>
                <w:lang w:val="en-GB"/>
              </w:rPr>
            </w:pPr>
            <w:r w:rsidRPr="006F34A5">
              <w:t>OEA</w:t>
            </w:r>
            <w:r>
              <w:t>–d</w:t>
            </w:r>
            <w:r w:rsidRPr="00D85263">
              <w:rPr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4A838F91" w14:textId="65834C6E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587" w:type="dxa"/>
            <w:vAlign w:val="center"/>
          </w:tcPr>
          <w:p w14:paraId="3427838B" w14:textId="75696E7C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30</w:t>
            </w:r>
          </w:p>
        </w:tc>
        <w:tc>
          <w:tcPr>
            <w:tcW w:w="1587" w:type="dxa"/>
            <w:vAlign w:val="center"/>
          </w:tcPr>
          <w:p w14:paraId="6AEE4B7A" w14:textId="7F918570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644" w:type="dxa"/>
            <w:vAlign w:val="center"/>
          </w:tcPr>
          <w:p w14:paraId="6FD1666E" w14:textId="4C0451AC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66BD433F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7E187BB0" w14:textId="618BF406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lmitoylethanolamide (d16:0)</w:t>
            </w:r>
          </w:p>
        </w:tc>
        <w:tc>
          <w:tcPr>
            <w:tcW w:w="1984" w:type="dxa"/>
            <w:vAlign w:val="center"/>
          </w:tcPr>
          <w:p w14:paraId="0C4E0E18" w14:textId="0F561099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EA</w:t>
            </w:r>
          </w:p>
        </w:tc>
        <w:tc>
          <w:tcPr>
            <w:tcW w:w="1701" w:type="dxa"/>
            <w:vAlign w:val="center"/>
          </w:tcPr>
          <w:p w14:paraId="297F6BA3" w14:textId="75534F23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5</w:t>
            </w:r>
          </w:p>
        </w:tc>
        <w:tc>
          <w:tcPr>
            <w:tcW w:w="1587" w:type="dxa"/>
            <w:vAlign w:val="center"/>
          </w:tcPr>
          <w:p w14:paraId="1851198B" w14:textId="0CFF4AF9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0</w:t>
            </w:r>
          </w:p>
        </w:tc>
        <w:tc>
          <w:tcPr>
            <w:tcW w:w="1587" w:type="dxa"/>
            <w:vAlign w:val="center"/>
          </w:tcPr>
          <w:p w14:paraId="7A4DAE5A" w14:textId="1F7291CA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644" w:type="dxa"/>
            <w:vAlign w:val="center"/>
          </w:tcPr>
          <w:p w14:paraId="143F982A" w14:textId="60A16BA0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587AF1BC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2400663A" w14:textId="7B3577B7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lmitoylethanolamide (d16:0)</w:t>
            </w:r>
          </w:p>
        </w:tc>
        <w:tc>
          <w:tcPr>
            <w:tcW w:w="1984" w:type="dxa"/>
            <w:vAlign w:val="center"/>
          </w:tcPr>
          <w:p w14:paraId="3E5E7F22" w14:textId="6811A237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t>P</w:t>
            </w:r>
            <w:r w:rsidRPr="006F34A5">
              <w:t>EA</w:t>
            </w:r>
            <w:r>
              <w:t>–d</w:t>
            </w:r>
            <w:r w:rsidRPr="00D85263">
              <w:rPr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4A4020CE" w14:textId="059CA6F8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5</w:t>
            </w:r>
          </w:p>
        </w:tc>
        <w:tc>
          <w:tcPr>
            <w:tcW w:w="1587" w:type="dxa"/>
            <w:vAlign w:val="center"/>
          </w:tcPr>
          <w:p w14:paraId="1937566E" w14:textId="273EC224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4</w:t>
            </w:r>
          </w:p>
        </w:tc>
        <w:tc>
          <w:tcPr>
            <w:tcW w:w="1587" w:type="dxa"/>
            <w:vAlign w:val="center"/>
          </w:tcPr>
          <w:p w14:paraId="7AFB7A65" w14:textId="40F3FFCE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644" w:type="dxa"/>
            <w:vAlign w:val="center"/>
          </w:tcPr>
          <w:p w14:paraId="612EB8F8" w14:textId="2CF72B59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35100EB8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1F060CB6" w14:textId="5238CA7E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earoylethanolamide (d18:0)</w:t>
            </w:r>
          </w:p>
        </w:tc>
        <w:tc>
          <w:tcPr>
            <w:tcW w:w="1984" w:type="dxa"/>
            <w:vAlign w:val="center"/>
          </w:tcPr>
          <w:p w14:paraId="46226A46" w14:textId="7639A852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A</w:t>
            </w:r>
          </w:p>
        </w:tc>
        <w:tc>
          <w:tcPr>
            <w:tcW w:w="1701" w:type="dxa"/>
            <w:vAlign w:val="center"/>
          </w:tcPr>
          <w:p w14:paraId="3153D633" w14:textId="5619003C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0</w:t>
            </w:r>
          </w:p>
        </w:tc>
        <w:tc>
          <w:tcPr>
            <w:tcW w:w="1587" w:type="dxa"/>
            <w:vAlign w:val="center"/>
          </w:tcPr>
          <w:p w14:paraId="784D230A" w14:textId="09196DA1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8</w:t>
            </w:r>
          </w:p>
        </w:tc>
        <w:tc>
          <w:tcPr>
            <w:tcW w:w="1587" w:type="dxa"/>
            <w:vAlign w:val="center"/>
          </w:tcPr>
          <w:p w14:paraId="42461F88" w14:textId="6560FCD8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644" w:type="dxa"/>
            <w:vAlign w:val="center"/>
          </w:tcPr>
          <w:p w14:paraId="5590F4E6" w14:textId="61E84836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144D3DE7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6FDA9937" w14:textId="64BB4680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earoylethanolamide (d18:0)</w:t>
            </w:r>
          </w:p>
        </w:tc>
        <w:tc>
          <w:tcPr>
            <w:tcW w:w="1984" w:type="dxa"/>
            <w:vAlign w:val="center"/>
          </w:tcPr>
          <w:p w14:paraId="3034D31C" w14:textId="571C8DF3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t>S</w:t>
            </w:r>
            <w:r w:rsidRPr="006F34A5">
              <w:t>EA</w:t>
            </w:r>
            <w:r>
              <w:t>–d</w:t>
            </w:r>
            <w:r>
              <w:rPr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7593A406" w14:textId="466DE6C5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9</w:t>
            </w:r>
          </w:p>
        </w:tc>
        <w:tc>
          <w:tcPr>
            <w:tcW w:w="1587" w:type="dxa"/>
            <w:vAlign w:val="center"/>
          </w:tcPr>
          <w:p w14:paraId="3C0865A1" w14:textId="12094669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31</w:t>
            </w:r>
          </w:p>
        </w:tc>
        <w:tc>
          <w:tcPr>
            <w:tcW w:w="1587" w:type="dxa"/>
            <w:vAlign w:val="center"/>
          </w:tcPr>
          <w:p w14:paraId="292F9740" w14:textId="54D0D5B1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644" w:type="dxa"/>
            <w:vAlign w:val="center"/>
          </w:tcPr>
          <w:p w14:paraId="63B43B21" w14:textId="081F794F" w:rsidR="004779F8" w:rsidRPr="00C16758" w:rsidRDefault="004779F8" w:rsidP="009F62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</w:tbl>
    <w:p w14:paraId="7F0A339A" w14:textId="21D47CD0" w:rsidR="00E25D10" w:rsidRDefault="00E25D10" w:rsidP="00924B2F">
      <w:pPr>
        <w:rPr>
          <w:color w:val="231F20"/>
          <w:lang w:val="en-US"/>
        </w:rPr>
      </w:pPr>
    </w:p>
    <w:sectPr w:rsidR="00E25D10" w:rsidSect="005B482F">
      <w:footerReference w:type="default" r:id="rId8"/>
      <w:pgSz w:w="16838" w:h="11906" w:orient="landscape"/>
      <w:pgMar w:top="1276" w:right="1418" w:bottom="992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D037C" w14:textId="77777777" w:rsidR="00C95B63" w:rsidRDefault="00C95B63" w:rsidP="008447C8">
      <w:r>
        <w:separator/>
      </w:r>
    </w:p>
  </w:endnote>
  <w:endnote w:type="continuationSeparator" w:id="0">
    <w:p w14:paraId="6B78FAA5" w14:textId="77777777" w:rsidR="00C95B63" w:rsidRDefault="00C95B63" w:rsidP="00844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3318810"/>
      <w:docPartObj>
        <w:docPartGallery w:val="Page Numbers (Bottom of Page)"/>
        <w:docPartUnique/>
      </w:docPartObj>
    </w:sdtPr>
    <w:sdtEndPr/>
    <w:sdtContent>
      <w:p w14:paraId="191FAD65" w14:textId="28C6F0B4" w:rsidR="00DF17C4" w:rsidRDefault="00DF17C4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79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4BB310" w14:textId="77777777" w:rsidR="00DF17C4" w:rsidRDefault="00DF17C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09015" w14:textId="77777777" w:rsidR="00C95B63" w:rsidRDefault="00C95B63" w:rsidP="008447C8">
      <w:r>
        <w:separator/>
      </w:r>
    </w:p>
  </w:footnote>
  <w:footnote w:type="continuationSeparator" w:id="0">
    <w:p w14:paraId="4C658247" w14:textId="77777777" w:rsidR="00C95B63" w:rsidRDefault="00C95B63" w:rsidP="00844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76E85"/>
    <w:multiLevelType w:val="hybridMultilevel"/>
    <w:tmpl w:val="D302B384"/>
    <w:lvl w:ilvl="0" w:tplc="2BFA7580">
      <w:start w:val="1"/>
      <w:numFmt w:val="decimal"/>
      <w:lvlText w:val="%1."/>
      <w:lvlJc w:val="left"/>
      <w:pPr>
        <w:ind w:left="1536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2256" w:hanging="360"/>
      </w:pPr>
    </w:lvl>
    <w:lvl w:ilvl="2" w:tplc="0C0A001B" w:tentative="1">
      <w:start w:val="1"/>
      <w:numFmt w:val="lowerRoman"/>
      <w:lvlText w:val="%3."/>
      <w:lvlJc w:val="right"/>
      <w:pPr>
        <w:ind w:left="2976" w:hanging="180"/>
      </w:pPr>
    </w:lvl>
    <w:lvl w:ilvl="3" w:tplc="0C0A000F" w:tentative="1">
      <w:start w:val="1"/>
      <w:numFmt w:val="decimal"/>
      <w:lvlText w:val="%4."/>
      <w:lvlJc w:val="left"/>
      <w:pPr>
        <w:ind w:left="3696" w:hanging="360"/>
      </w:pPr>
    </w:lvl>
    <w:lvl w:ilvl="4" w:tplc="0C0A0019" w:tentative="1">
      <w:start w:val="1"/>
      <w:numFmt w:val="lowerLetter"/>
      <w:lvlText w:val="%5."/>
      <w:lvlJc w:val="left"/>
      <w:pPr>
        <w:ind w:left="4416" w:hanging="360"/>
      </w:pPr>
    </w:lvl>
    <w:lvl w:ilvl="5" w:tplc="0C0A001B" w:tentative="1">
      <w:start w:val="1"/>
      <w:numFmt w:val="lowerRoman"/>
      <w:lvlText w:val="%6."/>
      <w:lvlJc w:val="right"/>
      <w:pPr>
        <w:ind w:left="5136" w:hanging="180"/>
      </w:pPr>
    </w:lvl>
    <w:lvl w:ilvl="6" w:tplc="0C0A000F" w:tentative="1">
      <w:start w:val="1"/>
      <w:numFmt w:val="decimal"/>
      <w:lvlText w:val="%7."/>
      <w:lvlJc w:val="left"/>
      <w:pPr>
        <w:ind w:left="5856" w:hanging="360"/>
      </w:pPr>
    </w:lvl>
    <w:lvl w:ilvl="7" w:tplc="0C0A0019" w:tentative="1">
      <w:start w:val="1"/>
      <w:numFmt w:val="lowerLetter"/>
      <w:lvlText w:val="%8."/>
      <w:lvlJc w:val="left"/>
      <w:pPr>
        <w:ind w:left="6576" w:hanging="360"/>
      </w:pPr>
    </w:lvl>
    <w:lvl w:ilvl="8" w:tplc="0C0A001B" w:tentative="1">
      <w:start w:val="1"/>
      <w:numFmt w:val="lowerRoman"/>
      <w:lvlText w:val="%9."/>
      <w:lvlJc w:val="right"/>
      <w:pPr>
        <w:ind w:left="7296" w:hanging="180"/>
      </w:pPr>
    </w:lvl>
  </w:abstractNum>
  <w:abstractNum w:abstractNumId="1" w15:restartNumberingAfterBreak="0">
    <w:nsid w:val="1ACF316C"/>
    <w:multiLevelType w:val="hybridMultilevel"/>
    <w:tmpl w:val="FE1C249E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FDE2CBB"/>
    <w:multiLevelType w:val="hybridMultilevel"/>
    <w:tmpl w:val="1938F8D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A16653"/>
    <w:multiLevelType w:val="hybridMultilevel"/>
    <w:tmpl w:val="0414F606"/>
    <w:lvl w:ilvl="0" w:tplc="95E619C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4DB3"/>
    <w:multiLevelType w:val="hybridMultilevel"/>
    <w:tmpl w:val="2AB4AA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527C57"/>
    <w:multiLevelType w:val="multilevel"/>
    <w:tmpl w:val="B420A7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770" w:hanging="36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ind w:left="31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423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56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669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81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915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0560" w:hanging="1800"/>
      </w:pPr>
      <w:rPr>
        <w:rFonts w:hint="default"/>
        <w:b/>
      </w:rPr>
    </w:lvl>
  </w:abstractNum>
  <w:abstractNum w:abstractNumId="6" w15:restartNumberingAfterBreak="0">
    <w:nsid w:val="4F6A611D"/>
    <w:multiLevelType w:val="hybridMultilevel"/>
    <w:tmpl w:val="BDAAA3C2"/>
    <w:lvl w:ilvl="0" w:tplc="5DFE2D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C5144F"/>
    <w:multiLevelType w:val="hybridMultilevel"/>
    <w:tmpl w:val="55CCF3FA"/>
    <w:lvl w:ilvl="0" w:tplc="7268865E">
      <w:start w:val="1"/>
      <w:numFmt w:val="bullet"/>
      <w:lvlText w:val=""/>
      <w:lvlJc w:val="left"/>
      <w:pPr>
        <w:ind w:left="795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8" w15:restartNumberingAfterBreak="0">
    <w:nsid w:val="6F4C1930"/>
    <w:multiLevelType w:val="hybridMultilevel"/>
    <w:tmpl w:val="3CD4E8A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876746"/>
    <w:multiLevelType w:val="hybridMultilevel"/>
    <w:tmpl w:val="F7785E2E"/>
    <w:lvl w:ilvl="0" w:tplc="DF48630A">
      <w:start w:val="1"/>
      <w:numFmt w:val="decimal"/>
      <w:lvlText w:val="%1."/>
      <w:lvlJc w:val="left"/>
      <w:pPr>
        <w:ind w:left="177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2490" w:hanging="360"/>
      </w:pPr>
    </w:lvl>
    <w:lvl w:ilvl="2" w:tplc="0C0A001B" w:tentative="1">
      <w:start w:val="1"/>
      <w:numFmt w:val="lowerRoman"/>
      <w:lvlText w:val="%3."/>
      <w:lvlJc w:val="right"/>
      <w:pPr>
        <w:ind w:left="3210" w:hanging="180"/>
      </w:pPr>
    </w:lvl>
    <w:lvl w:ilvl="3" w:tplc="0C0A000F" w:tentative="1">
      <w:start w:val="1"/>
      <w:numFmt w:val="decimal"/>
      <w:lvlText w:val="%4."/>
      <w:lvlJc w:val="left"/>
      <w:pPr>
        <w:ind w:left="3930" w:hanging="360"/>
      </w:pPr>
    </w:lvl>
    <w:lvl w:ilvl="4" w:tplc="0C0A0019" w:tentative="1">
      <w:start w:val="1"/>
      <w:numFmt w:val="lowerLetter"/>
      <w:lvlText w:val="%5."/>
      <w:lvlJc w:val="left"/>
      <w:pPr>
        <w:ind w:left="4650" w:hanging="360"/>
      </w:pPr>
    </w:lvl>
    <w:lvl w:ilvl="5" w:tplc="0C0A001B" w:tentative="1">
      <w:start w:val="1"/>
      <w:numFmt w:val="lowerRoman"/>
      <w:lvlText w:val="%6."/>
      <w:lvlJc w:val="right"/>
      <w:pPr>
        <w:ind w:left="5370" w:hanging="180"/>
      </w:pPr>
    </w:lvl>
    <w:lvl w:ilvl="6" w:tplc="0C0A000F" w:tentative="1">
      <w:start w:val="1"/>
      <w:numFmt w:val="decimal"/>
      <w:lvlText w:val="%7."/>
      <w:lvlJc w:val="left"/>
      <w:pPr>
        <w:ind w:left="6090" w:hanging="360"/>
      </w:pPr>
    </w:lvl>
    <w:lvl w:ilvl="7" w:tplc="0C0A0019" w:tentative="1">
      <w:start w:val="1"/>
      <w:numFmt w:val="lowerLetter"/>
      <w:lvlText w:val="%8."/>
      <w:lvlJc w:val="left"/>
      <w:pPr>
        <w:ind w:left="6810" w:hanging="360"/>
      </w:pPr>
    </w:lvl>
    <w:lvl w:ilvl="8" w:tplc="0C0A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0" w15:restartNumberingAfterBreak="0">
    <w:nsid w:val="7F5A62BF"/>
    <w:multiLevelType w:val="hybridMultilevel"/>
    <w:tmpl w:val="226C0B5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9"/>
  </w:num>
  <w:num w:numId="6">
    <w:abstractNumId w:val="5"/>
  </w:num>
  <w:num w:numId="7">
    <w:abstractNumId w:val="3"/>
  </w:num>
  <w:num w:numId="8">
    <w:abstractNumId w:val="10"/>
  </w:num>
  <w:num w:numId="9">
    <w:abstractNumId w:val="4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s-ES" w:vendorID="64" w:dllVersion="6" w:nlCheck="1" w:checkStyle="0"/>
  <w:activeWritingStyle w:appName="MSWord" w:lang="es-ES_tradnl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6282"/>
    <w:rsid w:val="000000C8"/>
    <w:rsid w:val="00007A20"/>
    <w:rsid w:val="00010124"/>
    <w:rsid w:val="00010E0D"/>
    <w:rsid w:val="00011185"/>
    <w:rsid w:val="00011366"/>
    <w:rsid w:val="00012548"/>
    <w:rsid w:val="00013CC6"/>
    <w:rsid w:val="00015A72"/>
    <w:rsid w:val="00016798"/>
    <w:rsid w:val="00017A8F"/>
    <w:rsid w:val="00020949"/>
    <w:rsid w:val="00020BE9"/>
    <w:rsid w:val="00021BD8"/>
    <w:rsid w:val="00023F27"/>
    <w:rsid w:val="0002455A"/>
    <w:rsid w:val="00025301"/>
    <w:rsid w:val="00025E94"/>
    <w:rsid w:val="00026E90"/>
    <w:rsid w:val="00030CA2"/>
    <w:rsid w:val="00031DBC"/>
    <w:rsid w:val="00033660"/>
    <w:rsid w:val="000351AD"/>
    <w:rsid w:val="00040CBF"/>
    <w:rsid w:val="0004125E"/>
    <w:rsid w:val="00043B65"/>
    <w:rsid w:val="00047FE7"/>
    <w:rsid w:val="0005046F"/>
    <w:rsid w:val="000508DF"/>
    <w:rsid w:val="0005182F"/>
    <w:rsid w:val="00052F1E"/>
    <w:rsid w:val="00053116"/>
    <w:rsid w:val="00053DD2"/>
    <w:rsid w:val="00053E6F"/>
    <w:rsid w:val="00054785"/>
    <w:rsid w:val="00055286"/>
    <w:rsid w:val="00060518"/>
    <w:rsid w:val="00061D11"/>
    <w:rsid w:val="00062424"/>
    <w:rsid w:val="00062BB9"/>
    <w:rsid w:val="00063694"/>
    <w:rsid w:val="00064BA4"/>
    <w:rsid w:val="00064CCD"/>
    <w:rsid w:val="00064DEA"/>
    <w:rsid w:val="000654FE"/>
    <w:rsid w:val="00066DA3"/>
    <w:rsid w:val="000716BF"/>
    <w:rsid w:val="00071E1B"/>
    <w:rsid w:val="00072F8D"/>
    <w:rsid w:val="00073F2E"/>
    <w:rsid w:val="00075CCF"/>
    <w:rsid w:val="00076065"/>
    <w:rsid w:val="00077C28"/>
    <w:rsid w:val="00081D9B"/>
    <w:rsid w:val="00082773"/>
    <w:rsid w:val="00082F10"/>
    <w:rsid w:val="0008497F"/>
    <w:rsid w:val="00084C75"/>
    <w:rsid w:val="00084CFA"/>
    <w:rsid w:val="000933E8"/>
    <w:rsid w:val="000958AF"/>
    <w:rsid w:val="00096174"/>
    <w:rsid w:val="00097690"/>
    <w:rsid w:val="000A0A0D"/>
    <w:rsid w:val="000A1F27"/>
    <w:rsid w:val="000A2944"/>
    <w:rsid w:val="000A3316"/>
    <w:rsid w:val="000A3A3F"/>
    <w:rsid w:val="000A3D8C"/>
    <w:rsid w:val="000A741B"/>
    <w:rsid w:val="000B0D3B"/>
    <w:rsid w:val="000B0DA7"/>
    <w:rsid w:val="000B1267"/>
    <w:rsid w:val="000B27A8"/>
    <w:rsid w:val="000B2DA7"/>
    <w:rsid w:val="000B3435"/>
    <w:rsid w:val="000B680B"/>
    <w:rsid w:val="000B6830"/>
    <w:rsid w:val="000B7124"/>
    <w:rsid w:val="000B7858"/>
    <w:rsid w:val="000C0582"/>
    <w:rsid w:val="000C361D"/>
    <w:rsid w:val="000C3ADB"/>
    <w:rsid w:val="000C3AEF"/>
    <w:rsid w:val="000C45AE"/>
    <w:rsid w:val="000C4A6D"/>
    <w:rsid w:val="000C5619"/>
    <w:rsid w:val="000C6583"/>
    <w:rsid w:val="000C71D4"/>
    <w:rsid w:val="000C73F8"/>
    <w:rsid w:val="000D1475"/>
    <w:rsid w:val="000D2900"/>
    <w:rsid w:val="000D417E"/>
    <w:rsid w:val="000D4A13"/>
    <w:rsid w:val="000E0280"/>
    <w:rsid w:val="000E0B60"/>
    <w:rsid w:val="000E151A"/>
    <w:rsid w:val="000E557B"/>
    <w:rsid w:val="000E5CBF"/>
    <w:rsid w:val="000E6282"/>
    <w:rsid w:val="000E7D4E"/>
    <w:rsid w:val="000E7DEB"/>
    <w:rsid w:val="000F2338"/>
    <w:rsid w:val="000F2C21"/>
    <w:rsid w:val="000F7073"/>
    <w:rsid w:val="00100968"/>
    <w:rsid w:val="00101163"/>
    <w:rsid w:val="00101D20"/>
    <w:rsid w:val="00102ADB"/>
    <w:rsid w:val="0010440A"/>
    <w:rsid w:val="00104988"/>
    <w:rsid w:val="00105F0F"/>
    <w:rsid w:val="00106085"/>
    <w:rsid w:val="00106519"/>
    <w:rsid w:val="00114320"/>
    <w:rsid w:val="00114F64"/>
    <w:rsid w:val="00116BD4"/>
    <w:rsid w:val="0011725D"/>
    <w:rsid w:val="00117453"/>
    <w:rsid w:val="00121217"/>
    <w:rsid w:val="0012125B"/>
    <w:rsid w:val="001216E5"/>
    <w:rsid w:val="00122B47"/>
    <w:rsid w:val="001231CC"/>
    <w:rsid w:val="001236E9"/>
    <w:rsid w:val="00123F48"/>
    <w:rsid w:val="00124B20"/>
    <w:rsid w:val="00131575"/>
    <w:rsid w:val="00133A56"/>
    <w:rsid w:val="001357E0"/>
    <w:rsid w:val="00135F5C"/>
    <w:rsid w:val="00142B87"/>
    <w:rsid w:val="00143BA1"/>
    <w:rsid w:val="00146482"/>
    <w:rsid w:val="001474B1"/>
    <w:rsid w:val="00147549"/>
    <w:rsid w:val="0014785D"/>
    <w:rsid w:val="0015185A"/>
    <w:rsid w:val="00152F80"/>
    <w:rsid w:val="0015494D"/>
    <w:rsid w:val="001553BD"/>
    <w:rsid w:val="00160B9F"/>
    <w:rsid w:val="00161A6A"/>
    <w:rsid w:val="00162244"/>
    <w:rsid w:val="001639E6"/>
    <w:rsid w:val="0016634B"/>
    <w:rsid w:val="00167AAB"/>
    <w:rsid w:val="00167BCB"/>
    <w:rsid w:val="001717B1"/>
    <w:rsid w:val="00171C54"/>
    <w:rsid w:val="00173317"/>
    <w:rsid w:val="001748C9"/>
    <w:rsid w:val="0017660B"/>
    <w:rsid w:val="001771C3"/>
    <w:rsid w:val="00177FD6"/>
    <w:rsid w:val="00177FF7"/>
    <w:rsid w:val="00181EA1"/>
    <w:rsid w:val="00182513"/>
    <w:rsid w:val="001826A9"/>
    <w:rsid w:val="00183BC4"/>
    <w:rsid w:val="00185D6A"/>
    <w:rsid w:val="00186B47"/>
    <w:rsid w:val="00187B8A"/>
    <w:rsid w:val="00190A2E"/>
    <w:rsid w:val="0019326A"/>
    <w:rsid w:val="001940FD"/>
    <w:rsid w:val="00197D8E"/>
    <w:rsid w:val="00197E50"/>
    <w:rsid w:val="001A1DFA"/>
    <w:rsid w:val="001A5304"/>
    <w:rsid w:val="001A66A7"/>
    <w:rsid w:val="001B14AD"/>
    <w:rsid w:val="001B2D1B"/>
    <w:rsid w:val="001B45A5"/>
    <w:rsid w:val="001B629A"/>
    <w:rsid w:val="001B6401"/>
    <w:rsid w:val="001C12F6"/>
    <w:rsid w:val="001C2126"/>
    <w:rsid w:val="001C28C5"/>
    <w:rsid w:val="001C332B"/>
    <w:rsid w:val="001C7969"/>
    <w:rsid w:val="001D1975"/>
    <w:rsid w:val="001D218F"/>
    <w:rsid w:val="001D3B66"/>
    <w:rsid w:val="001D3DE1"/>
    <w:rsid w:val="001D54AC"/>
    <w:rsid w:val="001D6153"/>
    <w:rsid w:val="001D7790"/>
    <w:rsid w:val="001E0457"/>
    <w:rsid w:val="001E14E9"/>
    <w:rsid w:val="001E1860"/>
    <w:rsid w:val="001E1967"/>
    <w:rsid w:val="001E7515"/>
    <w:rsid w:val="001F017A"/>
    <w:rsid w:val="001F059E"/>
    <w:rsid w:val="001F260A"/>
    <w:rsid w:val="001F390E"/>
    <w:rsid w:val="001F5F3E"/>
    <w:rsid w:val="001F70A2"/>
    <w:rsid w:val="001F7524"/>
    <w:rsid w:val="00203FC4"/>
    <w:rsid w:val="0020499A"/>
    <w:rsid w:val="002102A6"/>
    <w:rsid w:val="00210778"/>
    <w:rsid w:val="00210F25"/>
    <w:rsid w:val="002133C4"/>
    <w:rsid w:val="00214E42"/>
    <w:rsid w:val="002154B8"/>
    <w:rsid w:val="00217BC5"/>
    <w:rsid w:val="00220205"/>
    <w:rsid w:val="002209A4"/>
    <w:rsid w:val="002209C0"/>
    <w:rsid w:val="00220E1A"/>
    <w:rsid w:val="002216D3"/>
    <w:rsid w:val="00223FD6"/>
    <w:rsid w:val="00224AC1"/>
    <w:rsid w:val="00224EAE"/>
    <w:rsid w:val="002277B2"/>
    <w:rsid w:val="002310E0"/>
    <w:rsid w:val="00231C8C"/>
    <w:rsid w:val="00232DA7"/>
    <w:rsid w:val="00235C39"/>
    <w:rsid w:val="0023619F"/>
    <w:rsid w:val="0023636D"/>
    <w:rsid w:val="002415C9"/>
    <w:rsid w:val="002419EF"/>
    <w:rsid w:val="00243985"/>
    <w:rsid w:val="00244246"/>
    <w:rsid w:val="00247440"/>
    <w:rsid w:val="0025070E"/>
    <w:rsid w:val="002519C7"/>
    <w:rsid w:val="00255D3A"/>
    <w:rsid w:val="002565C0"/>
    <w:rsid w:val="00257395"/>
    <w:rsid w:val="00257D2B"/>
    <w:rsid w:val="0026129F"/>
    <w:rsid w:val="002621DB"/>
    <w:rsid w:val="00262715"/>
    <w:rsid w:val="002629D3"/>
    <w:rsid w:val="00264ADA"/>
    <w:rsid w:val="002709BE"/>
    <w:rsid w:val="00271408"/>
    <w:rsid w:val="002717A0"/>
    <w:rsid w:val="002728AB"/>
    <w:rsid w:val="002740F5"/>
    <w:rsid w:val="00275F67"/>
    <w:rsid w:val="00281819"/>
    <w:rsid w:val="0028469B"/>
    <w:rsid w:val="0028539F"/>
    <w:rsid w:val="00286EF0"/>
    <w:rsid w:val="0029373D"/>
    <w:rsid w:val="00296098"/>
    <w:rsid w:val="002A0A85"/>
    <w:rsid w:val="002A1309"/>
    <w:rsid w:val="002A1BD6"/>
    <w:rsid w:val="002A26EA"/>
    <w:rsid w:val="002A5B66"/>
    <w:rsid w:val="002A6686"/>
    <w:rsid w:val="002A6D62"/>
    <w:rsid w:val="002B1317"/>
    <w:rsid w:val="002B317A"/>
    <w:rsid w:val="002B60DA"/>
    <w:rsid w:val="002B6AB1"/>
    <w:rsid w:val="002B7358"/>
    <w:rsid w:val="002B7B0E"/>
    <w:rsid w:val="002C26B1"/>
    <w:rsid w:val="002C3941"/>
    <w:rsid w:val="002C3A1A"/>
    <w:rsid w:val="002C4E41"/>
    <w:rsid w:val="002C5665"/>
    <w:rsid w:val="002C73F0"/>
    <w:rsid w:val="002D00EC"/>
    <w:rsid w:val="002D01BF"/>
    <w:rsid w:val="002D01E2"/>
    <w:rsid w:val="002D1909"/>
    <w:rsid w:val="002D349E"/>
    <w:rsid w:val="002D3B16"/>
    <w:rsid w:val="002D70C6"/>
    <w:rsid w:val="002D7362"/>
    <w:rsid w:val="002E0DCB"/>
    <w:rsid w:val="002E1096"/>
    <w:rsid w:val="002E22BA"/>
    <w:rsid w:val="002E3B5B"/>
    <w:rsid w:val="002E590C"/>
    <w:rsid w:val="002E5C6E"/>
    <w:rsid w:val="002E5D57"/>
    <w:rsid w:val="002E6ADC"/>
    <w:rsid w:val="002E722B"/>
    <w:rsid w:val="002F0470"/>
    <w:rsid w:val="002F1867"/>
    <w:rsid w:val="002F2BFC"/>
    <w:rsid w:val="002F30CD"/>
    <w:rsid w:val="002F3A20"/>
    <w:rsid w:val="002F4EDD"/>
    <w:rsid w:val="00302DE2"/>
    <w:rsid w:val="003039D9"/>
    <w:rsid w:val="00303CA9"/>
    <w:rsid w:val="00303FEA"/>
    <w:rsid w:val="003075B3"/>
    <w:rsid w:val="00310494"/>
    <w:rsid w:val="00310C30"/>
    <w:rsid w:val="0031131A"/>
    <w:rsid w:val="00312304"/>
    <w:rsid w:val="0031577E"/>
    <w:rsid w:val="003173E8"/>
    <w:rsid w:val="00320534"/>
    <w:rsid w:val="003209F2"/>
    <w:rsid w:val="00322712"/>
    <w:rsid w:val="00322761"/>
    <w:rsid w:val="00326675"/>
    <w:rsid w:val="0033172C"/>
    <w:rsid w:val="00341F66"/>
    <w:rsid w:val="003425A7"/>
    <w:rsid w:val="00345604"/>
    <w:rsid w:val="00346092"/>
    <w:rsid w:val="00351EF2"/>
    <w:rsid w:val="00353CAF"/>
    <w:rsid w:val="00355C6C"/>
    <w:rsid w:val="003562E6"/>
    <w:rsid w:val="003602DB"/>
    <w:rsid w:val="00360796"/>
    <w:rsid w:val="003615FB"/>
    <w:rsid w:val="00361A44"/>
    <w:rsid w:val="00367B99"/>
    <w:rsid w:val="00373638"/>
    <w:rsid w:val="00374E25"/>
    <w:rsid w:val="003751A1"/>
    <w:rsid w:val="0038110C"/>
    <w:rsid w:val="003816DB"/>
    <w:rsid w:val="00384DB6"/>
    <w:rsid w:val="003862F8"/>
    <w:rsid w:val="003862FA"/>
    <w:rsid w:val="00387D63"/>
    <w:rsid w:val="00387EA5"/>
    <w:rsid w:val="00392B3F"/>
    <w:rsid w:val="00393844"/>
    <w:rsid w:val="00397341"/>
    <w:rsid w:val="003A02E6"/>
    <w:rsid w:val="003A06FE"/>
    <w:rsid w:val="003A122A"/>
    <w:rsid w:val="003A1FEF"/>
    <w:rsid w:val="003A229F"/>
    <w:rsid w:val="003A2AB7"/>
    <w:rsid w:val="003A315E"/>
    <w:rsid w:val="003A5C5B"/>
    <w:rsid w:val="003A6905"/>
    <w:rsid w:val="003B516F"/>
    <w:rsid w:val="003B62A8"/>
    <w:rsid w:val="003B6B59"/>
    <w:rsid w:val="003B7823"/>
    <w:rsid w:val="003C1973"/>
    <w:rsid w:val="003C20BD"/>
    <w:rsid w:val="003C491A"/>
    <w:rsid w:val="003C6F4F"/>
    <w:rsid w:val="003C7854"/>
    <w:rsid w:val="003C7A97"/>
    <w:rsid w:val="003D5FD8"/>
    <w:rsid w:val="003D61DF"/>
    <w:rsid w:val="003D6B7C"/>
    <w:rsid w:val="003D7C5B"/>
    <w:rsid w:val="003E02CB"/>
    <w:rsid w:val="003E3724"/>
    <w:rsid w:val="003E7315"/>
    <w:rsid w:val="003F2AF3"/>
    <w:rsid w:val="003F3496"/>
    <w:rsid w:val="003F4AA3"/>
    <w:rsid w:val="003F4ADD"/>
    <w:rsid w:val="003F562E"/>
    <w:rsid w:val="003F610D"/>
    <w:rsid w:val="003F694A"/>
    <w:rsid w:val="00401110"/>
    <w:rsid w:val="00402060"/>
    <w:rsid w:val="0040414F"/>
    <w:rsid w:val="00404A14"/>
    <w:rsid w:val="004073AA"/>
    <w:rsid w:val="00411A8C"/>
    <w:rsid w:val="00411EBE"/>
    <w:rsid w:val="00413160"/>
    <w:rsid w:val="00413D00"/>
    <w:rsid w:val="00413D0D"/>
    <w:rsid w:val="00414067"/>
    <w:rsid w:val="004219D8"/>
    <w:rsid w:val="00421D7E"/>
    <w:rsid w:val="00422678"/>
    <w:rsid w:val="00422CD5"/>
    <w:rsid w:val="00422FC9"/>
    <w:rsid w:val="0042350C"/>
    <w:rsid w:val="004252BA"/>
    <w:rsid w:val="0042739E"/>
    <w:rsid w:val="0043267F"/>
    <w:rsid w:val="004326B8"/>
    <w:rsid w:val="0043439A"/>
    <w:rsid w:val="004352C7"/>
    <w:rsid w:val="00435556"/>
    <w:rsid w:val="0043585D"/>
    <w:rsid w:val="00435E1D"/>
    <w:rsid w:val="004379CA"/>
    <w:rsid w:val="0044021D"/>
    <w:rsid w:val="004403C6"/>
    <w:rsid w:val="00441DE1"/>
    <w:rsid w:val="00442266"/>
    <w:rsid w:val="00442DD6"/>
    <w:rsid w:val="00443EEA"/>
    <w:rsid w:val="00452567"/>
    <w:rsid w:val="00454178"/>
    <w:rsid w:val="00455777"/>
    <w:rsid w:val="00457905"/>
    <w:rsid w:val="00457ABE"/>
    <w:rsid w:val="0046150A"/>
    <w:rsid w:val="00462568"/>
    <w:rsid w:val="0046272A"/>
    <w:rsid w:val="00462EE8"/>
    <w:rsid w:val="00463266"/>
    <w:rsid w:val="00465915"/>
    <w:rsid w:val="00465C69"/>
    <w:rsid w:val="00467B34"/>
    <w:rsid w:val="00467E9C"/>
    <w:rsid w:val="00470BC9"/>
    <w:rsid w:val="00470F34"/>
    <w:rsid w:val="00472AA0"/>
    <w:rsid w:val="004731A4"/>
    <w:rsid w:val="00474D89"/>
    <w:rsid w:val="004779F8"/>
    <w:rsid w:val="00477F30"/>
    <w:rsid w:val="00481D43"/>
    <w:rsid w:val="00481FB4"/>
    <w:rsid w:val="00482009"/>
    <w:rsid w:val="00482DEA"/>
    <w:rsid w:val="004834D0"/>
    <w:rsid w:val="004834D6"/>
    <w:rsid w:val="004837D2"/>
    <w:rsid w:val="00483C2C"/>
    <w:rsid w:val="00483E74"/>
    <w:rsid w:val="00484A24"/>
    <w:rsid w:val="00490F7B"/>
    <w:rsid w:val="0049273B"/>
    <w:rsid w:val="004939CD"/>
    <w:rsid w:val="004A41D4"/>
    <w:rsid w:val="004B0823"/>
    <w:rsid w:val="004B1138"/>
    <w:rsid w:val="004B37E6"/>
    <w:rsid w:val="004B3B13"/>
    <w:rsid w:val="004B728C"/>
    <w:rsid w:val="004C30D4"/>
    <w:rsid w:val="004C3B47"/>
    <w:rsid w:val="004C4DBF"/>
    <w:rsid w:val="004C6DA0"/>
    <w:rsid w:val="004C7CCB"/>
    <w:rsid w:val="004D0646"/>
    <w:rsid w:val="004D1A61"/>
    <w:rsid w:val="004D1E48"/>
    <w:rsid w:val="004D1F3F"/>
    <w:rsid w:val="004D3DBA"/>
    <w:rsid w:val="004D50A1"/>
    <w:rsid w:val="004D5F17"/>
    <w:rsid w:val="004E267E"/>
    <w:rsid w:val="004E53B5"/>
    <w:rsid w:val="004E6B7B"/>
    <w:rsid w:val="004E757B"/>
    <w:rsid w:val="004E7962"/>
    <w:rsid w:val="004F0324"/>
    <w:rsid w:val="004F24F4"/>
    <w:rsid w:val="004F343E"/>
    <w:rsid w:val="004F3CB2"/>
    <w:rsid w:val="004F5F81"/>
    <w:rsid w:val="004F693F"/>
    <w:rsid w:val="004F69F7"/>
    <w:rsid w:val="004F6DDD"/>
    <w:rsid w:val="004F7DC5"/>
    <w:rsid w:val="00500D92"/>
    <w:rsid w:val="0050343A"/>
    <w:rsid w:val="0050356B"/>
    <w:rsid w:val="00503AD0"/>
    <w:rsid w:val="005047A8"/>
    <w:rsid w:val="005060E2"/>
    <w:rsid w:val="00507D95"/>
    <w:rsid w:val="0051425B"/>
    <w:rsid w:val="00514859"/>
    <w:rsid w:val="005148ED"/>
    <w:rsid w:val="00514FDF"/>
    <w:rsid w:val="00515844"/>
    <w:rsid w:val="00516503"/>
    <w:rsid w:val="00523B26"/>
    <w:rsid w:val="00530B36"/>
    <w:rsid w:val="00531249"/>
    <w:rsid w:val="00531416"/>
    <w:rsid w:val="00531627"/>
    <w:rsid w:val="005349DF"/>
    <w:rsid w:val="005362B2"/>
    <w:rsid w:val="005363C8"/>
    <w:rsid w:val="00536737"/>
    <w:rsid w:val="005375B1"/>
    <w:rsid w:val="00537E9D"/>
    <w:rsid w:val="00541F16"/>
    <w:rsid w:val="0054736D"/>
    <w:rsid w:val="00547D43"/>
    <w:rsid w:val="00547FF3"/>
    <w:rsid w:val="005509B3"/>
    <w:rsid w:val="0055281F"/>
    <w:rsid w:val="005539E7"/>
    <w:rsid w:val="00554B36"/>
    <w:rsid w:val="0055501E"/>
    <w:rsid w:val="005550FD"/>
    <w:rsid w:val="00555A9C"/>
    <w:rsid w:val="00560221"/>
    <w:rsid w:val="00561F06"/>
    <w:rsid w:val="0056235A"/>
    <w:rsid w:val="00564B9A"/>
    <w:rsid w:val="00566926"/>
    <w:rsid w:val="00570B8F"/>
    <w:rsid w:val="005732DC"/>
    <w:rsid w:val="00573A4D"/>
    <w:rsid w:val="005756B4"/>
    <w:rsid w:val="0057690F"/>
    <w:rsid w:val="00577C43"/>
    <w:rsid w:val="00580E0E"/>
    <w:rsid w:val="00581D65"/>
    <w:rsid w:val="00584B3A"/>
    <w:rsid w:val="00584FDD"/>
    <w:rsid w:val="00586176"/>
    <w:rsid w:val="00587174"/>
    <w:rsid w:val="0058790E"/>
    <w:rsid w:val="00587D0C"/>
    <w:rsid w:val="005916BF"/>
    <w:rsid w:val="00592A3E"/>
    <w:rsid w:val="00593048"/>
    <w:rsid w:val="005933E8"/>
    <w:rsid w:val="00595100"/>
    <w:rsid w:val="00595BF6"/>
    <w:rsid w:val="005A04A2"/>
    <w:rsid w:val="005A2D4C"/>
    <w:rsid w:val="005A3392"/>
    <w:rsid w:val="005A4DA0"/>
    <w:rsid w:val="005A5CDF"/>
    <w:rsid w:val="005A7C8A"/>
    <w:rsid w:val="005B0D7F"/>
    <w:rsid w:val="005B143A"/>
    <w:rsid w:val="005B45FE"/>
    <w:rsid w:val="005B482F"/>
    <w:rsid w:val="005B5890"/>
    <w:rsid w:val="005B7932"/>
    <w:rsid w:val="005B7F09"/>
    <w:rsid w:val="005C0E96"/>
    <w:rsid w:val="005C1219"/>
    <w:rsid w:val="005C4ECE"/>
    <w:rsid w:val="005C6EAB"/>
    <w:rsid w:val="005C77A1"/>
    <w:rsid w:val="005D01A4"/>
    <w:rsid w:val="005D1906"/>
    <w:rsid w:val="005D4695"/>
    <w:rsid w:val="005D4B7E"/>
    <w:rsid w:val="005D54A4"/>
    <w:rsid w:val="005D57D0"/>
    <w:rsid w:val="005D6489"/>
    <w:rsid w:val="005D6E88"/>
    <w:rsid w:val="005D781C"/>
    <w:rsid w:val="005E1904"/>
    <w:rsid w:val="005E1D32"/>
    <w:rsid w:val="005E27A5"/>
    <w:rsid w:val="005E332D"/>
    <w:rsid w:val="005E365E"/>
    <w:rsid w:val="005E44AF"/>
    <w:rsid w:val="005E6161"/>
    <w:rsid w:val="005E793D"/>
    <w:rsid w:val="005F1B74"/>
    <w:rsid w:val="005F2CDD"/>
    <w:rsid w:val="005F395C"/>
    <w:rsid w:val="005F3B4F"/>
    <w:rsid w:val="005F4A9E"/>
    <w:rsid w:val="005F5B7F"/>
    <w:rsid w:val="005F5E6F"/>
    <w:rsid w:val="005F6480"/>
    <w:rsid w:val="005F7C6A"/>
    <w:rsid w:val="00601F7B"/>
    <w:rsid w:val="00604164"/>
    <w:rsid w:val="0060587E"/>
    <w:rsid w:val="00606369"/>
    <w:rsid w:val="00610F8D"/>
    <w:rsid w:val="00611BA2"/>
    <w:rsid w:val="00614E19"/>
    <w:rsid w:val="00615F9E"/>
    <w:rsid w:val="006165CB"/>
    <w:rsid w:val="00616EAB"/>
    <w:rsid w:val="00617FF4"/>
    <w:rsid w:val="006212F9"/>
    <w:rsid w:val="00622272"/>
    <w:rsid w:val="00625659"/>
    <w:rsid w:val="0062685C"/>
    <w:rsid w:val="006269A7"/>
    <w:rsid w:val="00626C0B"/>
    <w:rsid w:val="00630966"/>
    <w:rsid w:val="0063220A"/>
    <w:rsid w:val="00632F67"/>
    <w:rsid w:val="006339AD"/>
    <w:rsid w:val="006412DA"/>
    <w:rsid w:val="006432DB"/>
    <w:rsid w:val="00645B5B"/>
    <w:rsid w:val="0064784C"/>
    <w:rsid w:val="006527F3"/>
    <w:rsid w:val="00653AEB"/>
    <w:rsid w:val="006558C6"/>
    <w:rsid w:val="006569B8"/>
    <w:rsid w:val="00664201"/>
    <w:rsid w:val="00664EEE"/>
    <w:rsid w:val="00665356"/>
    <w:rsid w:val="00666725"/>
    <w:rsid w:val="0066747D"/>
    <w:rsid w:val="0066771C"/>
    <w:rsid w:val="00667BD9"/>
    <w:rsid w:val="00670380"/>
    <w:rsid w:val="0067057F"/>
    <w:rsid w:val="006723B5"/>
    <w:rsid w:val="00675A02"/>
    <w:rsid w:val="00675AA8"/>
    <w:rsid w:val="00676581"/>
    <w:rsid w:val="00676C10"/>
    <w:rsid w:val="0068450E"/>
    <w:rsid w:val="0068663D"/>
    <w:rsid w:val="006910B1"/>
    <w:rsid w:val="006928C9"/>
    <w:rsid w:val="006A2775"/>
    <w:rsid w:val="006A2BA5"/>
    <w:rsid w:val="006A4744"/>
    <w:rsid w:val="006A4F36"/>
    <w:rsid w:val="006A5B4F"/>
    <w:rsid w:val="006A77CE"/>
    <w:rsid w:val="006B022A"/>
    <w:rsid w:val="006B2155"/>
    <w:rsid w:val="006B215D"/>
    <w:rsid w:val="006B2D55"/>
    <w:rsid w:val="006B5DD7"/>
    <w:rsid w:val="006B7B87"/>
    <w:rsid w:val="006C024E"/>
    <w:rsid w:val="006C6A84"/>
    <w:rsid w:val="006C7965"/>
    <w:rsid w:val="006D0E2E"/>
    <w:rsid w:val="006D190D"/>
    <w:rsid w:val="006D215C"/>
    <w:rsid w:val="006D4870"/>
    <w:rsid w:val="006D4A72"/>
    <w:rsid w:val="006D7D70"/>
    <w:rsid w:val="006D7E9F"/>
    <w:rsid w:val="006E2864"/>
    <w:rsid w:val="006E32BB"/>
    <w:rsid w:val="006E5376"/>
    <w:rsid w:val="006E6666"/>
    <w:rsid w:val="006E7A9F"/>
    <w:rsid w:val="006E7C8E"/>
    <w:rsid w:val="006F0791"/>
    <w:rsid w:val="006F34A5"/>
    <w:rsid w:val="006F36B3"/>
    <w:rsid w:val="006F5D2E"/>
    <w:rsid w:val="006F676B"/>
    <w:rsid w:val="006F741B"/>
    <w:rsid w:val="0070007F"/>
    <w:rsid w:val="007045B6"/>
    <w:rsid w:val="007048BC"/>
    <w:rsid w:val="007103F9"/>
    <w:rsid w:val="00711ACF"/>
    <w:rsid w:val="00712387"/>
    <w:rsid w:val="00720C62"/>
    <w:rsid w:val="0072664D"/>
    <w:rsid w:val="0073026C"/>
    <w:rsid w:val="00730DFF"/>
    <w:rsid w:val="00734D1E"/>
    <w:rsid w:val="007351B4"/>
    <w:rsid w:val="00735EB1"/>
    <w:rsid w:val="007360CE"/>
    <w:rsid w:val="00737718"/>
    <w:rsid w:val="007431B9"/>
    <w:rsid w:val="007457B7"/>
    <w:rsid w:val="00753670"/>
    <w:rsid w:val="00753D38"/>
    <w:rsid w:val="00754C6D"/>
    <w:rsid w:val="007603A3"/>
    <w:rsid w:val="00761248"/>
    <w:rsid w:val="007628D2"/>
    <w:rsid w:val="00762E86"/>
    <w:rsid w:val="00764947"/>
    <w:rsid w:val="0076561D"/>
    <w:rsid w:val="00770A30"/>
    <w:rsid w:val="007711AA"/>
    <w:rsid w:val="007713AC"/>
    <w:rsid w:val="00772C73"/>
    <w:rsid w:val="007740A0"/>
    <w:rsid w:val="0077430A"/>
    <w:rsid w:val="007752F2"/>
    <w:rsid w:val="00775897"/>
    <w:rsid w:val="00775991"/>
    <w:rsid w:val="00777AD0"/>
    <w:rsid w:val="00777C75"/>
    <w:rsid w:val="007809FE"/>
    <w:rsid w:val="00781761"/>
    <w:rsid w:val="00782B7C"/>
    <w:rsid w:val="00786B6B"/>
    <w:rsid w:val="00790872"/>
    <w:rsid w:val="007908E0"/>
    <w:rsid w:val="007963CF"/>
    <w:rsid w:val="007972AF"/>
    <w:rsid w:val="007A0545"/>
    <w:rsid w:val="007A0692"/>
    <w:rsid w:val="007A07F7"/>
    <w:rsid w:val="007A1C7B"/>
    <w:rsid w:val="007A3659"/>
    <w:rsid w:val="007A3A59"/>
    <w:rsid w:val="007A4D5C"/>
    <w:rsid w:val="007A4F0F"/>
    <w:rsid w:val="007A6814"/>
    <w:rsid w:val="007B0090"/>
    <w:rsid w:val="007B2100"/>
    <w:rsid w:val="007B48C5"/>
    <w:rsid w:val="007B5413"/>
    <w:rsid w:val="007C1351"/>
    <w:rsid w:val="007C380C"/>
    <w:rsid w:val="007C5321"/>
    <w:rsid w:val="007C6AEA"/>
    <w:rsid w:val="007C6C88"/>
    <w:rsid w:val="007C749D"/>
    <w:rsid w:val="007D06F9"/>
    <w:rsid w:val="007D3007"/>
    <w:rsid w:val="007D38CF"/>
    <w:rsid w:val="007D7688"/>
    <w:rsid w:val="007D7DAF"/>
    <w:rsid w:val="007E0D6C"/>
    <w:rsid w:val="007E5895"/>
    <w:rsid w:val="007E5E48"/>
    <w:rsid w:val="007F2877"/>
    <w:rsid w:val="007F5490"/>
    <w:rsid w:val="007F6266"/>
    <w:rsid w:val="007F6341"/>
    <w:rsid w:val="007F7229"/>
    <w:rsid w:val="008002AB"/>
    <w:rsid w:val="00801740"/>
    <w:rsid w:val="0080339F"/>
    <w:rsid w:val="0080449C"/>
    <w:rsid w:val="00804CC5"/>
    <w:rsid w:val="00805C78"/>
    <w:rsid w:val="00806FDC"/>
    <w:rsid w:val="00810182"/>
    <w:rsid w:val="00810A29"/>
    <w:rsid w:val="00811C2E"/>
    <w:rsid w:val="00811E1E"/>
    <w:rsid w:val="00812AB5"/>
    <w:rsid w:val="00812D9C"/>
    <w:rsid w:val="00814A95"/>
    <w:rsid w:val="00814C34"/>
    <w:rsid w:val="00815857"/>
    <w:rsid w:val="008178B9"/>
    <w:rsid w:val="0082103D"/>
    <w:rsid w:val="00821493"/>
    <w:rsid w:val="00824131"/>
    <w:rsid w:val="008241CA"/>
    <w:rsid w:val="008241FB"/>
    <w:rsid w:val="00824294"/>
    <w:rsid w:val="00825972"/>
    <w:rsid w:val="008259B9"/>
    <w:rsid w:val="008265B0"/>
    <w:rsid w:val="0082705A"/>
    <w:rsid w:val="00827C25"/>
    <w:rsid w:val="00832ECE"/>
    <w:rsid w:val="008331E7"/>
    <w:rsid w:val="00834EEC"/>
    <w:rsid w:val="008375BB"/>
    <w:rsid w:val="00837816"/>
    <w:rsid w:val="008406B9"/>
    <w:rsid w:val="008447C8"/>
    <w:rsid w:val="0084686D"/>
    <w:rsid w:val="00846E32"/>
    <w:rsid w:val="0085234F"/>
    <w:rsid w:val="00852866"/>
    <w:rsid w:val="008529E7"/>
    <w:rsid w:val="00852DB0"/>
    <w:rsid w:val="008532BA"/>
    <w:rsid w:val="008555E8"/>
    <w:rsid w:val="00861FF7"/>
    <w:rsid w:val="00863702"/>
    <w:rsid w:val="0086476F"/>
    <w:rsid w:val="00870379"/>
    <w:rsid w:val="00871B00"/>
    <w:rsid w:val="008734F6"/>
    <w:rsid w:val="008753FE"/>
    <w:rsid w:val="008762D6"/>
    <w:rsid w:val="00877048"/>
    <w:rsid w:val="00877192"/>
    <w:rsid w:val="00881D6D"/>
    <w:rsid w:val="00883B55"/>
    <w:rsid w:val="00890C21"/>
    <w:rsid w:val="008926DE"/>
    <w:rsid w:val="00894697"/>
    <w:rsid w:val="0089636C"/>
    <w:rsid w:val="008A0389"/>
    <w:rsid w:val="008A0E42"/>
    <w:rsid w:val="008A1204"/>
    <w:rsid w:val="008A3FCE"/>
    <w:rsid w:val="008A4F9B"/>
    <w:rsid w:val="008A5EE4"/>
    <w:rsid w:val="008B04BA"/>
    <w:rsid w:val="008B1021"/>
    <w:rsid w:val="008B19D4"/>
    <w:rsid w:val="008B3A7F"/>
    <w:rsid w:val="008B3EF3"/>
    <w:rsid w:val="008B40D7"/>
    <w:rsid w:val="008B62B9"/>
    <w:rsid w:val="008B64BF"/>
    <w:rsid w:val="008B745B"/>
    <w:rsid w:val="008B79EE"/>
    <w:rsid w:val="008C0E4C"/>
    <w:rsid w:val="008C111F"/>
    <w:rsid w:val="008D0F58"/>
    <w:rsid w:val="008D175A"/>
    <w:rsid w:val="008D1842"/>
    <w:rsid w:val="008D24E6"/>
    <w:rsid w:val="008D46C9"/>
    <w:rsid w:val="008D6F8D"/>
    <w:rsid w:val="008D7BDD"/>
    <w:rsid w:val="008E02EB"/>
    <w:rsid w:val="008E0703"/>
    <w:rsid w:val="008E0E9C"/>
    <w:rsid w:val="008E1437"/>
    <w:rsid w:val="008E20B8"/>
    <w:rsid w:val="008F068E"/>
    <w:rsid w:val="008F06BC"/>
    <w:rsid w:val="008F0E76"/>
    <w:rsid w:val="008F325D"/>
    <w:rsid w:val="008F47EC"/>
    <w:rsid w:val="008F7172"/>
    <w:rsid w:val="009031EF"/>
    <w:rsid w:val="00903315"/>
    <w:rsid w:val="009047B5"/>
    <w:rsid w:val="00906C64"/>
    <w:rsid w:val="0091012A"/>
    <w:rsid w:val="00913FA2"/>
    <w:rsid w:val="00916C1E"/>
    <w:rsid w:val="00917082"/>
    <w:rsid w:val="0092031C"/>
    <w:rsid w:val="00923653"/>
    <w:rsid w:val="0092431B"/>
    <w:rsid w:val="00924B2F"/>
    <w:rsid w:val="00927740"/>
    <w:rsid w:val="00927FF8"/>
    <w:rsid w:val="0093085A"/>
    <w:rsid w:val="00930AB6"/>
    <w:rsid w:val="009321E9"/>
    <w:rsid w:val="00933AEC"/>
    <w:rsid w:val="00933BF4"/>
    <w:rsid w:val="00934E15"/>
    <w:rsid w:val="009363AF"/>
    <w:rsid w:val="00937162"/>
    <w:rsid w:val="00937794"/>
    <w:rsid w:val="00942089"/>
    <w:rsid w:val="0094258A"/>
    <w:rsid w:val="009427FE"/>
    <w:rsid w:val="00942FDD"/>
    <w:rsid w:val="00943416"/>
    <w:rsid w:val="00944578"/>
    <w:rsid w:val="00944CC4"/>
    <w:rsid w:val="00951F37"/>
    <w:rsid w:val="00954807"/>
    <w:rsid w:val="009550CD"/>
    <w:rsid w:val="009556C7"/>
    <w:rsid w:val="00955D76"/>
    <w:rsid w:val="0095773E"/>
    <w:rsid w:val="0096198A"/>
    <w:rsid w:val="009623D1"/>
    <w:rsid w:val="00963AC7"/>
    <w:rsid w:val="009655FC"/>
    <w:rsid w:val="00965CD0"/>
    <w:rsid w:val="00970110"/>
    <w:rsid w:val="00971EE8"/>
    <w:rsid w:val="009726ED"/>
    <w:rsid w:val="00973BED"/>
    <w:rsid w:val="00973E1C"/>
    <w:rsid w:val="00974DD9"/>
    <w:rsid w:val="00975B5C"/>
    <w:rsid w:val="009763CC"/>
    <w:rsid w:val="009835E4"/>
    <w:rsid w:val="00985433"/>
    <w:rsid w:val="0098567D"/>
    <w:rsid w:val="009900E2"/>
    <w:rsid w:val="00990B93"/>
    <w:rsid w:val="00990CF2"/>
    <w:rsid w:val="0099129B"/>
    <w:rsid w:val="009912AF"/>
    <w:rsid w:val="0099139E"/>
    <w:rsid w:val="00991B7C"/>
    <w:rsid w:val="00991ECC"/>
    <w:rsid w:val="00993E44"/>
    <w:rsid w:val="0099410B"/>
    <w:rsid w:val="00996835"/>
    <w:rsid w:val="009970E2"/>
    <w:rsid w:val="00997CA3"/>
    <w:rsid w:val="009A2D33"/>
    <w:rsid w:val="009A3B2A"/>
    <w:rsid w:val="009A47FE"/>
    <w:rsid w:val="009B5125"/>
    <w:rsid w:val="009B66E4"/>
    <w:rsid w:val="009B75BA"/>
    <w:rsid w:val="009B7EBF"/>
    <w:rsid w:val="009C127E"/>
    <w:rsid w:val="009C19C0"/>
    <w:rsid w:val="009C20A3"/>
    <w:rsid w:val="009C4B9B"/>
    <w:rsid w:val="009C6D6B"/>
    <w:rsid w:val="009C6D8F"/>
    <w:rsid w:val="009D062C"/>
    <w:rsid w:val="009D0C1C"/>
    <w:rsid w:val="009D17FD"/>
    <w:rsid w:val="009D49AC"/>
    <w:rsid w:val="009D520C"/>
    <w:rsid w:val="009D5801"/>
    <w:rsid w:val="009D5D0A"/>
    <w:rsid w:val="009D6589"/>
    <w:rsid w:val="009D6C93"/>
    <w:rsid w:val="009D721D"/>
    <w:rsid w:val="009D7359"/>
    <w:rsid w:val="009D7538"/>
    <w:rsid w:val="009D7857"/>
    <w:rsid w:val="009D7FF8"/>
    <w:rsid w:val="009E21A4"/>
    <w:rsid w:val="009E365C"/>
    <w:rsid w:val="009E3B4D"/>
    <w:rsid w:val="009E473A"/>
    <w:rsid w:val="009E52EC"/>
    <w:rsid w:val="009E5745"/>
    <w:rsid w:val="009E6490"/>
    <w:rsid w:val="009E66A2"/>
    <w:rsid w:val="009E6B48"/>
    <w:rsid w:val="009E6D5C"/>
    <w:rsid w:val="009E711D"/>
    <w:rsid w:val="009E7DFA"/>
    <w:rsid w:val="009F623F"/>
    <w:rsid w:val="009F67DF"/>
    <w:rsid w:val="009F7A85"/>
    <w:rsid w:val="00A00059"/>
    <w:rsid w:val="00A013CB"/>
    <w:rsid w:val="00A03F6B"/>
    <w:rsid w:val="00A04007"/>
    <w:rsid w:val="00A04736"/>
    <w:rsid w:val="00A05C6B"/>
    <w:rsid w:val="00A06C22"/>
    <w:rsid w:val="00A102F9"/>
    <w:rsid w:val="00A10519"/>
    <w:rsid w:val="00A13224"/>
    <w:rsid w:val="00A1643F"/>
    <w:rsid w:val="00A17CC3"/>
    <w:rsid w:val="00A224DB"/>
    <w:rsid w:val="00A233F3"/>
    <w:rsid w:val="00A250E5"/>
    <w:rsid w:val="00A256CD"/>
    <w:rsid w:val="00A271F4"/>
    <w:rsid w:val="00A30914"/>
    <w:rsid w:val="00A3109E"/>
    <w:rsid w:val="00A318C2"/>
    <w:rsid w:val="00A32696"/>
    <w:rsid w:val="00A365FD"/>
    <w:rsid w:val="00A36B8D"/>
    <w:rsid w:val="00A41650"/>
    <w:rsid w:val="00A42931"/>
    <w:rsid w:val="00A519EA"/>
    <w:rsid w:val="00A51E39"/>
    <w:rsid w:val="00A537D8"/>
    <w:rsid w:val="00A53B0D"/>
    <w:rsid w:val="00A55AF0"/>
    <w:rsid w:val="00A6165C"/>
    <w:rsid w:val="00A621D0"/>
    <w:rsid w:val="00A62B62"/>
    <w:rsid w:val="00A63100"/>
    <w:rsid w:val="00A63723"/>
    <w:rsid w:val="00A64D13"/>
    <w:rsid w:val="00A65CF3"/>
    <w:rsid w:val="00A665CE"/>
    <w:rsid w:val="00A66A53"/>
    <w:rsid w:val="00A70109"/>
    <w:rsid w:val="00A707E3"/>
    <w:rsid w:val="00A71A9D"/>
    <w:rsid w:val="00A7290C"/>
    <w:rsid w:val="00A749BB"/>
    <w:rsid w:val="00A74C39"/>
    <w:rsid w:val="00A765D3"/>
    <w:rsid w:val="00A77014"/>
    <w:rsid w:val="00A81B63"/>
    <w:rsid w:val="00A82318"/>
    <w:rsid w:val="00A82A7B"/>
    <w:rsid w:val="00A82FB2"/>
    <w:rsid w:val="00A85E33"/>
    <w:rsid w:val="00A8642D"/>
    <w:rsid w:val="00A868DB"/>
    <w:rsid w:val="00A86CD7"/>
    <w:rsid w:val="00A8739D"/>
    <w:rsid w:val="00A9020D"/>
    <w:rsid w:val="00A9095D"/>
    <w:rsid w:val="00A90A39"/>
    <w:rsid w:val="00A90AAC"/>
    <w:rsid w:val="00A9258D"/>
    <w:rsid w:val="00A92A2E"/>
    <w:rsid w:val="00A92BC9"/>
    <w:rsid w:val="00A9369B"/>
    <w:rsid w:val="00A9386B"/>
    <w:rsid w:val="00A94DD3"/>
    <w:rsid w:val="00A96472"/>
    <w:rsid w:val="00A97962"/>
    <w:rsid w:val="00AA18CA"/>
    <w:rsid w:val="00AA2728"/>
    <w:rsid w:val="00AA2D5C"/>
    <w:rsid w:val="00AA3924"/>
    <w:rsid w:val="00AA752D"/>
    <w:rsid w:val="00AB2B3F"/>
    <w:rsid w:val="00AB3729"/>
    <w:rsid w:val="00AB6A70"/>
    <w:rsid w:val="00AB6CD2"/>
    <w:rsid w:val="00AC2010"/>
    <w:rsid w:val="00AC2BE3"/>
    <w:rsid w:val="00AC445F"/>
    <w:rsid w:val="00AC4951"/>
    <w:rsid w:val="00AC6142"/>
    <w:rsid w:val="00AC6AE0"/>
    <w:rsid w:val="00AC77A5"/>
    <w:rsid w:val="00AD030F"/>
    <w:rsid w:val="00AD1F1F"/>
    <w:rsid w:val="00AD24A5"/>
    <w:rsid w:val="00AD25C8"/>
    <w:rsid w:val="00AD3D2A"/>
    <w:rsid w:val="00AD505E"/>
    <w:rsid w:val="00AE0BBE"/>
    <w:rsid w:val="00AE0F60"/>
    <w:rsid w:val="00AE426B"/>
    <w:rsid w:val="00AE75E1"/>
    <w:rsid w:val="00AF0B0C"/>
    <w:rsid w:val="00AF0B84"/>
    <w:rsid w:val="00AF3E91"/>
    <w:rsid w:val="00AF4591"/>
    <w:rsid w:val="00AF4D56"/>
    <w:rsid w:val="00AF7A05"/>
    <w:rsid w:val="00B020ED"/>
    <w:rsid w:val="00B04908"/>
    <w:rsid w:val="00B04B1D"/>
    <w:rsid w:val="00B05E43"/>
    <w:rsid w:val="00B124DC"/>
    <w:rsid w:val="00B13028"/>
    <w:rsid w:val="00B13674"/>
    <w:rsid w:val="00B1575A"/>
    <w:rsid w:val="00B17390"/>
    <w:rsid w:val="00B17DB2"/>
    <w:rsid w:val="00B2234D"/>
    <w:rsid w:val="00B25FE8"/>
    <w:rsid w:val="00B26F2A"/>
    <w:rsid w:val="00B3025D"/>
    <w:rsid w:val="00B31B53"/>
    <w:rsid w:val="00B33631"/>
    <w:rsid w:val="00B348A1"/>
    <w:rsid w:val="00B36494"/>
    <w:rsid w:val="00B41302"/>
    <w:rsid w:val="00B41B08"/>
    <w:rsid w:val="00B44154"/>
    <w:rsid w:val="00B50458"/>
    <w:rsid w:val="00B50BC1"/>
    <w:rsid w:val="00B516A2"/>
    <w:rsid w:val="00B52CC4"/>
    <w:rsid w:val="00B53170"/>
    <w:rsid w:val="00B53313"/>
    <w:rsid w:val="00B55853"/>
    <w:rsid w:val="00B55D09"/>
    <w:rsid w:val="00B62C85"/>
    <w:rsid w:val="00B64853"/>
    <w:rsid w:val="00B651E4"/>
    <w:rsid w:val="00B65965"/>
    <w:rsid w:val="00B65FFA"/>
    <w:rsid w:val="00B67F08"/>
    <w:rsid w:val="00B707F8"/>
    <w:rsid w:val="00B71930"/>
    <w:rsid w:val="00B71AD6"/>
    <w:rsid w:val="00B71E4A"/>
    <w:rsid w:val="00B76AA1"/>
    <w:rsid w:val="00B77A15"/>
    <w:rsid w:val="00B80461"/>
    <w:rsid w:val="00B82784"/>
    <w:rsid w:val="00B86C01"/>
    <w:rsid w:val="00B90998"/>
    <w:rsid w:val="00B9246C"/>
    <w:rsid w:val="00B92BF9"/>
    <w:rsid w:val="00B946E9"/>
    <w:rsid w:val="00B94D63"/>
    <w:rsid w:val="00B967FF"/>
    <w:rsid w:val="00B97506"/>
    <w:rsid w:val="00B97DFB"/>
    <w:rsid w:val="00BA119D"/>
    <w:rsid w:val="00BA2E60"/>
    <w:rsid w:val="00BB008A"/>
    <w:rsid w:val="00BB08C1"/>
    <w:rsid w:val="00BB3B8C"/>
    <w:rsid w:val="00BB4D0E"/>
    <w:rsid w:val="00BB5AC1"/>
    <w:rsid w:val="00BB5EB3"/>
    <w:rsid w:val="00BC0B54"/>
    <w:rsid w:val="00BC2B17"/>
    <w:rsid w:val="00BC3624"/>
    <w:rsid w:val="00BC4CAF"/>
    <w:rsid w:val="00BC5795"/>
    <w:rsid w:val="00BD12D7"/>
    <w:rsid w:val="00BD38AC"/>
    <w:rsid w:val="00BD45BD"/>
    <w:rsid w:val="00BD46A2"/>
    <w:rsid w:val="00BD572C"/>
    <w:rsid w:val="00BD7B4A"/>
    <w:rsid w:val="00BE0051"/>
    <w:rsid w:val="00BE0DCA"/>
    <w:rsid w:val="00BE1BCB"/>
    <w:rsid w:val="00BE3E76"/>
    <w:rsid w:val="00BE5658"/>
    <w:rsid w:val="00BE6531"/>
    <w:rsid w:val="00BE6B59"/>
    <w:rsid w:val="00BE7973"/>
    <w:rsid w:val="00BF0C16"/>
    <w:rsid w:val="00BF1D79"/>
    <w:rsid w:val="00BF2D02"/>
    <w:rsid w:val="00C07E58"/>
    <w:rsid w:val="00C110A4"/>
    <w:rsid w:val="00C1144F"/>
    <w:rsid w:val="00C12AB9"/>
    <w:rsid w:val="00C138B1"/>
    <w:rsid w:val="00C13D2F"/>
    <w:rsid w:val="00C156FC"/>
    <w:rsid w:val="00C16758"/>
    <w:rsid w:val="00C20A96"/>
    <w:rsid w:val="00C211B0"/>
    <w:rsid w:val="00C225A0"/>
    <w:rsid w:val="00C23146"/>
    <w:rsid w:val="00C253EA"/>
    <w:rsid w:val="00C25A96"/>
    <w:rsid w:val="00C264A6"/>
    <w:rsid w:val="00C2769E"/>
    <w:rsid w:val="00C27D2C"/>
    <w:rsid w:val="00C3165D"/>
    <w:rsid w:val="00C35260"/>
    <w:rsid w:val="00C372B4"/>
    <w:rsid w:val="00C51918"/>
    <w:rsid w:val="00C538CB"/>
    <w:rsid w:val="00C5430A"/>
    <w:rsid w:val="00C6176C"/>
    <w:rsid w:val="00C65F32"/>
    <w:rsid w:val="00C661D6"/>
    <w:rsid w:val="00C70731"/>
    <w:rsid w:val="00C7140A"/>
    <w:rsid w:val="00C71D6F"/>
    <w:rsid w:val="00C731EF"/>
    <w:rsid w:val="00C73635"/>
    <w:rsid w:val="00C761DB"/>
    <w:rsid w:val="00C761F4"/>
    <w:rsid w:val="00C8166B"/>
    <w:rsid w:val="00C82CE8"/>
    <w:rsid w:val="00C83E4C"/>
    <w:rsid w:val="00C87195"/>
    <w:rsid w:val="00C87A2C"/>
    <w:rsid w:val="00C91269"/>
    <w:rsid w:val="00C92307"/>
    <w:rsid w:val="00C92E41"/>
    <w:rsid w:val="00C93397"/>
    <w:rsid w:val="00C95B63"/>
    <w:rsid w:val="00C97567"/>
    <w:rsid w:val="00CA1C1C"/>
    <w:rsid w:val="00CA2028"/>
    <w:rsid w:val="00CA5D32"/>
    <w:rsid w:val="00CA5F82"/>
    <w:rsid w:val="00CB0E49"/>
    <w:rsid w:val="00CB2BEE"/>
    <w:rsid w:val="00CB5AC9"/>
    <w:rsid w:val="00CB7CD3"/>
    <w:rsid w:val="00CC1508"/>
    <w:rsid w:val="00CC189B"/>
    <w:rsid w:val="00CC18BA"/>
    <w:rsid w:val="00CC3643"/>
    <w:rsid w:val="00CC4A0B"/>
    <w:rsid w:val="00CC4AD4"/>
    <w:rsid w:val="00CC4DB9"/>
    <w:rsid w:val="00CD5BB1"/>
    <w:rsid w:val="00CD5DBC"/>
    <w:rsid w:val="00CD6BE0"/>
    <w:rsid w:val="00CD7EFF"/>
    <w:rsid w:val="00CE00C2"/>
    <w:rsid w:val="00CE2CE8"/>
    <w:rsid w:val="00CE687D"/>
    <w:rsid w:val="00CE7513"/>
    <w:rsid w:val="00CE7892"/>
    <w:rsid w:val="00CE7F1C"/>
    <w:rsid w:val="00CF050A"/>
    <w:rsid w:val="00CF0B38"/>
    <w:rsid w:val="00CF0F6F"/>
    <w:rsid w:val="00CF279E"/>
    <w:rsid w:val="00CF2881"/>
    <w:rsid w:val="00CF2D9D"/>
    <w:rsid w:val="00CF5333"/>
    <w:rsid w:val="00CF59E6"/>
    <w:rsid w:val="00D017F8"/>
    <w:rsid w:val="00D01F41"/>
    <w:rsid w:val="00D02CFD"/>
    <w:rsid w:val="00D03BE4"/>
    <w:rsid w:val="00D03F64"/>
    <w:rsid w:val="00D05A62"/>
    <w:rsid w:val="00D05C24"/>
    <w:rsid w:val="00D074BC"/>
    <w:rsid w:val="00D13506"/>
    <w:rsid w:val="00D15414"/>
    <w:rsid w:val="00D215AC"/>
    <w:rsid w:val="00D218BA"/>
    <w:rsid w:val="00D221A8"/>
    <w:rsid w:val="00D224C2"/>
    <w:rsid w:val="00D24B4C"/>
    <w:rsid w:val="00D27A66"/>
    <w:rsid w:val="00D30B25"/>
    <w:rsid w:val="00D31C84"/>
    <w:rsid w:val="00D32A50"/>
    <w:rsid w:val="00D3481C"/>
    <w:rsid w:val="00D35442"/>
    <w:rsid w:val="00D3658F"/>
    <w:rsid w:val="00D40739"/>
    <w:rsid w:val="00D431B9"/>
    <w:rsid w:val="00D43517"/>
    <w:rsid w:val="00D5042E"/>
    <w:rsid w:val="00D515F3"/>
    <w:rsid w:val="00D51AF0"/>
    <w:rsid w:val="00D51FB6"/>
    <w:rsid w:val="00D53676"/>
    <w:rsid w:val="00D53747"/>
    <w:rsid w:val="00D56C71"/>
    <w:rsid w:val="00D60432"/>
    <w:rsid w:val="00D61556"/>
    <w:rsid w:val="00D624E7"/>
    <w:rsid w:val="00D63A66"/>
    <w:rsid w:val="00D64CB4"/>
    <w:rsid w:val="00D64DBF"/>
    <w:rsid w:val="00D6539A"/>
    <w:rsid w:val="00D653DA"/>
    <w:rsid w:val="00D65EDB"/>
    <w:rsid w:val="00D7280F"/>
    <w:rsid w:val="00D7391C"/>
    <w:rsid w:val="00D7623F"/>
    <w:rsid w:val="00D77968"/>
    <w:rsid w:val="00D81256"/>
    <w:rsid w:val="00D827C4"/>
    <w:rsid w:val="00D83AFC"/>
    <w:rsid w:val="00D85263"/>
    <w:rsid w:val="00D85B36"/>
    <w:rsid w:val="00D86A2E"/>
    <w:rsid w:val="00D909A8"/>
    <w:rsid w:val="00D91A91"/>
    <w:rsid w:val="00D94021"/>
    <w:rsid w:val="00D96EF7"/>
    <w:rsid w:val="00D9747A"/>
    <w:rsid w:val="00D976FA"/>
    <w:rsid w:val="00D97854"/>
    <w:rsid w:val="00DA0F48"/>
    <w:rsid w:val="00DA1C15"/>
    <w:rsid w:val="00DA6A60"/>
    <w:rsid w:val="00DA6EE1"/>
    <w:rsid w:val="00DA731D"/>
    <w:rsid w:val="00DA7ABB"/>
    <w:rsid w:val="00DA7EEF"/>
    <w:rsid w:val="00DB02E3"/>
    <w:rsid w:val="00DB1A86"/>
    <w:rsid w:val="00DB217D"/>
    <w:rsid w:val="00DB3D7A"/>
    <w:rsid w:val="00DB5034"/>
    <w:rsid w:val="00DB65AC"/>
    <w:rsid w:val="00DB6AB9"/>
    <w:rsid w:val="00DB7E2F"/>
    <w:rsid w:val="00DC09FC"/>
    <w:rsid w:val="00DC115E"/>
    <w:rsid w:val="00DC152D"/>
    <w:rsid w:val="00DC2761"/>
    <w:rsid w:val="00DC5A22"/>
    <w:rsid w:val="00DC5A34"/>
    <w:rsid w:val="00DC72B7"/>
    <w:rsid w:val="00DC7445"/>
    <w:rsid w:val="00DC7824"/>
    <w:rsid w:val="00DD098E"/>
    <w:rsid w:val="00DD1A6B"/>
    <w:rsid w:val="00DD3853"/>
    <w:rsid w:val="00DD59BC"/>
    <w:rsid w:val="00DD6CD1"/>
    <w:rsid w:val="00DD6D24"/>
    <w:rsid w:val="00DE18A9"/>
    <w:rsid w:val="00DE216C"/>
    <w:rsid w:val="00DE227C"/>
    <w:rsid w:val="00DE38E4"/>
    <w:rsid w:val="00DE5AE0"/>
    <w:rsid w:val="00DE76FE"/>
    <w:rsid w:val="00DE7716"/>
    <w:rsid w:val="00DE7E1B"/>
    <w:rsid w:val="00DF17C4"/>
    <w:rsid w:val="00DF1EEA"/>
    <w:rsid w:val="00DF4962"/>
    <w:rsid w:val="00DF6B05"/>
    <w:rsid w:val="00E0283F"/>
    <w:rsid w:val="00E029D0"/>
    <w:rsid w:val="00E07059"/>
    <w:rsid w:val="00E07BCA"/>
    <w:rsid w:val="00E10FFA"/>
    <w:rsid w:val="00E1331B"/>
    <w:rsid w:val="00E1572B"/>
    <w:rsid w:val="00E17147"/>
    <w:rsid w:val="00E213B6"/>
    <w:rsid w:val="00E24910"/>
    <w:rsid w:val="00E24BEA"/>
    <w:rsid w:val="00E25129"/>
    <w:rsid w:val="00E25899"/>
    <w:rsid w:val="00E25D10"/>
    <w:rsid w:val="00E27073"/>
    <w:rsid w:val="00E2718C"/>
    <w:rsid w:val="00E279D2"/>
    <w:rsid w:val="00E32101"/>
    <w:rsid w:val="00E3268C"/>
    <w:rsid w:val="00E32B43"/>
    <w:rsid w:val="00E36D00"/>
    <w:rsid w:val="00E40EC3"/>
    <w:rsid w:val="00E41F83"/>
    <w:rsid w:val="00E42C1E"/>
    <w:rsid w:val="00E43C7F"/>
    <w:rsid w:val="00E4505C"/>
    <w:rsid w:val="00E45607"/>
    <w:rsid w:val="00E45D90"/>
    <w:rsid w:val="00E5116E"/>
    <w:rsid w:val="00E524CC"/>
    <w:rsid w:val="00E525D8"/>
    <w:rsid w:val="00E536A2"/>
    <w:rsid w:val="00E53B00"/>
    <w:rsid w:val="00E56CD7"/>
    <w:rsid w:val="00E600F9"/>
    <w:rsid w:val="00E60804"/>
    <w:rsid w:val="00E60DF5"/>
    <w:rsid w:val="00E61FB0"/>
    <w:rsid w:val="00E62630"/>
    <w:rsid w:val="00E62689"/>
    <w:rsid w:val="00E72332"/>
    <w:rsid w:val="00E73018"/>
    <w:rsid w:val="00E747BC"/>
    <w:rsid w:val="00E773CD"/>
    <w:rsid w:val="00E7743A"/>
    <w:rsid w:val="00E77A1D"/>
    <w:rsid w:val="00E800F3"/>
    <w:rsid w:val="00E814F4"/>
    <w:rsid w:val="00E81E98"/>
    <w:rsid w:val="00E86102"/>
    <w:rsid w:val="00E87D0B"/>
    <w:rsid w:val="00E91B92"/>
    <w:rsid w:val="00E92114"/>
    <w:rsid w:val="00E93C1F"/>
    <w:rsid w:val="00E95384"/>
    <w:rsid w:val="00EA07EA"/>
    <w:rsid w:val="00EA2E2F"/>
    <w:rsid w:val="00EA5026"/>
    <w:rsid w:val="00EA7DE4"/>
    <w:rsid w:val="00EB010A"/>
    <w:rsid w:val="00EB05D3"/>
    <w:rsid w:val="00EB05DE"/>
    <w:rsid w:val="00EB0D59"/>
    <w:rsid w:val="00EB1445"/>
    <w:rsid w:val="00EB16DB"/>
    <w:rsid w:val="00EB19AD"/>
    <w:rsid w:val="00EB1D7A"/>
    <w:rsid w:val="00EB3F3A"/>
    <w:rsid w:val="00EB4230"/>
    <w:rsid w:val="00EB4989"/>
    <w:rsid w:val="00EB6709"/>
    <w:rsid w:val="00EC052D"/>
    <w:rsid w:val="00EC162B"/>
    <w:rsid w:val="00EC1DD9"/>
    <w:rsid w:val="00EC208A"/>
    <w:rsid w:val="00EC328F"/>
    <w:rsid w:val="00EC6831"/>
    <w:rsid w:val="00EC6B78"/>
    <w:rsid w:val="00ED0B38"/>
    <w:rsid w:val="00ED1E9E"/>
    <w:rsid w:val="00ED3398"/>
    <w:rsid w:val="00ED428F"/>
    <w:rsid w:val="00ED489A"/>
    <w:rsid w:val="00ED72D4"/>
    <w:rsid w:val="00EE5D61"/>
    <w:rsid w:val="00EE5F39"/>
    <w:rsid w:val="00EE6753"/>
    <w:rsid w:val="00EF0F93"/>
    <w:rsid w:val="00EF1C8F"/>
    <w:rsid w:val="00EF204C"/>
    <w:rsid w:val="00EF2BD3"/>
    <w:rsid w:val="00EF4F5D"/>
    <w:rsid w:val="00EF5016"/>
    <w:rsid w:val="00EF5770"/>
    <w:rsid w:val="00EF7892"/>
    <w:rsid w:val="00EF7927"/>
    <w:rsid w:val="00F0110C"/>
    <w:rsid w:val="00F02107"/>
    <w:rsid w:val="00F024F0"/>
    <w:rsid w:val="00F03725"/>
    <w:rsid w:val="00F042B3"/>
    <w:rsid w:val="00F04435"/>
    <w:rsid w:val="00F05120"/>
    <w:rsid w:val="00F062E1"/>
    <w:rsid w:val="00F078E2"/>
    <w:rsid w:val="00F1007F"/>
    <w:rsid w:val="00F1218F"/>
    <w:rsid w:val="00F13040"/>
    <w:rsid w:val="00F13253"/>
    <w:rsid w:val="00F13D25"/>
    <w:rsid w:val="00F13FA3"/>
    <w:rsid w:val="00F1582B"/>
    <w:rsid w:val="00F15DEF"/>
    <w:rsid w:val="00F17883"/>
    <w:rsid w:val="00F21314"/>
    <w:rsid w:val="00F21465"/>
    <w:rsid w:val="00F21D55"/>
    <w:rsid w:val="00F23219"/>
    <w:rsid w:val="00F24B6E"/>
    <w:rsid w:val="00F26A4C"/>
    <w:rsid w:val="00F30299"/>
    <w:rsid w:val="00F312E3"/>
    <w:rsid w:val="00F3219B"/>
    <w:rsid w:val="00F33178"/>
    <w:rsid w:val="00F34977"/>
    <w:rsid w:val="00F34EA4"/>
    <w:rsid w:val="00F36052"/>
    <w:rsid w:val="00F36D3C"/>
    <w:rsid w:val="00F41CA4"/>
    <w:rsid w:val="00F42539"/>
    <w:rsid w:val="00F42E64"/>
    <w:rsid w:val="00F4477E"/>
    <w:rsid w:val="00F52EC8"/>
    <w:rsid w:val="00F53986"/>
    <w:rsid w:val="00F541D8"/>
    <w:rsid w:val="00F54E53"/>
    <w:rsid w:val="00F564AC"/>
    <w:rsid w:val="00F603F9"/>
    <w:rsid w:val="00F623D2"/>
    <w:rsid w:val="00F63601"/>
    <w:rsid w:val="00F6449C"/>
    <w:rsid w:val="00F64613"/>
    <w:rsid w:val="00F649C1"/>
    <w:rsid w:val="00F65887"/>
    <w:rsid w:val="00F65BAF"/>
    <w:rsid w:val="00F65FEE"/>
    <w:rsid w:val="00F66F80"/>
    <w:rsid w:val="00F67729"/>
    <w:rsid w:val="00F70A1E"/>
    <w:rsid w:val="00F728A7"/>
    <w:rsid w:val="00F72CBF"/>
    <w:rsid w:val="00F7426D"/>
    <w:rsid w:val="00F742F9"/>
    <w:rsid w:val="00F83EE7"/>
    <w:rsid w:val="00F84558"/>
    <w:rsid w:val="00F873D7"/>
    <w:rsid w:val="00F91B39"/>
    <w:rsid w:val="00FA3DF9"/>
    <w:rsid w:val="00FA4626"/>
    <w:rsid w:val="00FA74B5"/>
    <w:rsid w:val="00FA7F1D"/>
    <w:rsid w:val="00FB0871"/>
    <w:rsid w:val="00FB245E"/>
    <w:rsid w:val="00FB7767"/>
    <w:rsid w:val="00FC2620"/>
    <w:rsid w:val="00FC309B"/>
    <w:rsid w:val="00FC3A92"/>
    <w:rsid w:val="00FC4689"/>
    <w:rsid w:val="00FC500D"/>
    <w:rsid w:val="00FC525E"/>
    <w:rsid w:val="00FD0750"/>
    <w:rsid w:val="00FD205F"/>
    <w:rsid w:val="00FD2265"/>
    <w:rsid w:val="00FD2408"/>
    <w:rsid w:val="00FD71D2"/>
    <w:rsid w:val="00FD7964"/>
    <w:rsid w:val="00FE0D3B"/>
    <w:rsid w:val="00FE44A8"/>
    <w:rsid w:val="00FE51ED"/>
    <w:rsid w:val="00FE7095"/>
    <w:rsid w:val="00FF07D4"/>
    <w:rsid w:val="00FF101B"/>
    <w:rsid w:val="00FF20F6"/>
    <w:rsid w:val="00FF21A6"/>
    <w:rsid w:val="00FF2BD4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8B130C6"/>
  <w15:docId w15:val="{0D6114AF-5AC1-4AF0-B8A5-42497B5E0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uiPriority="9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46092"/>
    <w:rPr>
      <w:sz w:val="24"/>
      <w:szCs w:val="24"/>
    </w:rPr>
  </w:style>
  <w:style w:type="paragraph" w:styleId="Ttulo1">
    <w:name w:val="heading 1"/>
    <w:basedOn w:val="Normal"/>
    <w:link w:val="Ttulo1Car"/>
    <w:uiPriority w:val="9"/>
    <w:qFormat/>
    <w:locked/>
    <w:rsid w:val="00834EE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4073AA"/>
    <w:rPr>
      <w:sz w:val="16"/>
    </w:rPr>
  </w:style>
  <w:style w:type="paragraph" w:styleId="Textocomentario">
    <w:name w:val="annotation text"/>
    <w:basedOn w:val="Normal"/>
    <w:link w:val="TextocomentarioCar"/>
    <w:semiHidden/>
    <w:rsid w:val="004073AA"/>
    <w:rPr>
      <w:sz w:val="20"/>
      <w:szCs w:val="20"/>
    </w:rPr>
  </w:style>
  <w:style w:type="character" w:customStyle="1" w:styleId="TextocomentarioCar">
    <w:name w:val="Texto comentario Car"/>
    <w:link w:val="Textocomentario"/>
    <w:locked/>
    <w:rsid w:val="004073AA"/>
    <w:rPr>
      <w:rFonts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73AA"/>
    <w:rPr>
      <w:b/>
    </w:rPr>
  </w:style>
  <w:style w:type="character" w:customStyle="1" w:styleId="AsuntodelcomentarioCar">
    <w:name w:val="Asunto del comentario Car"/>
    <w:link w:val="Asuntodelcomentario"/>
    <w:locked/>
    <w:rsid w:val="004073AA"/>
    <w:rPr>
      <w:b/>
    </w:rPr>
  </w:style>
  <w:style w:type="paragraph" w:styleId="Textodeglobo">
    <w:name w:val="Balloon Text"/>
    <w:basedOn w:val="Normal"/>
    <w:link w:val="TextodegloboCar"/>
    <w:semiHidden/>
    <w:rsid w:val="004073AA"/>
    <w:rPr>
      <w:rFonts w:ascii="Tahoma" w:hAnsi="Tahoma"/>
      <w:sz w:val="16"/>
      <w:szCs w:val="20"/>
    </w:rPr>
  </w:style>
  <w:style w:type="character" w:customStyle="1" w:styleId="TextodegloboCar">
    <w:name w:val="Texto de globo Car"/>
    <w:link w:val="Textodeglobo"/>
    <w:locked/>
    <w:rsid w:val="004073AA"/>
    <w:rPr>
      <w:rFonts w:ascii="Tahoma" w:hAnsi="Tahoma"/>
      <w:sz w:val="16"/>
    </w:rPr>
  </w:style>
  <w:style w:type="character" w:customStyle="1" w:styleId="apple-converted-space">
    <w:name w:val="apple-converted-space"/>
    <w:rsid w:val="00AC2010"/>
    <w:rPr>
      <w:rFonts w:cs="Times New Roman"/>
    </w:rPr>
  </w:style>
  <w:style w:type="paragraph" w:customStyle="1" w:styleId="Revisin1">
    <w:name w:val="Revisión1"/>
    <w:hidden/>
    <w:semiHidden/>
    <w:rsid w:val="004E757B"/>
    <w:rPr>
      <w:sz w:val="24"/>
      <w:szCs w:val="24"/>
    </w:rPr>
  </w:style>
  <w:style w:type="table" w:styleId="Tablabsica2">
    <w:name w:val="Table Simple 2"/>
    <w:basedOn w:val="Tablanormal"/>
    <w:rsid w:val="0017660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rsid w:val="0017660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fasis">
    <w:name w:val="Emphasis"/>
    <w:basedOn w:val="Fuentedeprrafopredeter"/>
    <w:uiPriority w:val="20"/>
    <w:qFormat/>
    <w:locked/>
    <w:rsid w:val="00DA6A60"/>
    <w:rPr>
      <w:i/>
      <w:iCs/>
    </w:rPr>
  </w:style>
  <w:style w:type="character" w:styleId="Textoennegrita">
    <w:name w:val="Strong"/>
    <w:basedOn w:val="Fuentedeprrafopredeter"/>
    <w:uiPriority w:val="22"/>
    <w:qFormat/>
    <w:locked/>
    <w:rsid w:val="00DA6A60"/>
    <w:rPr>
      <w:b/>
      <w:bCs/>
    </w:rPr>
  </w:style>
  <w:style w:type="paragraph" w:styleId="Bibliografa">
    <w:name w:val="Bibliography"/>
    <w:basedOn w:val="Normal"/>
    <w:next w:val="Normal"/>
    <w:uiPriority w:val="37"/>
    <w:unhideWhenUsed/>
    <w:rsid w:val="00DC7445"/>
    <w:pPr>
      <w:ind w:left="720" w:hanging="720"/>
    </w:pPr>
  </w:style>
  <w:style w:type="paragraph" w:styleId="Revisin">
    <w:name w:val="Revision"/>
    <w:hidden/>
    <w:uiPriority w:val="99"/>
    <w:semiHidden/>
    <w:rsid w:val="005B143A"/>
    <w:rPr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8447C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447C8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8447C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447C8"/>
    <w:rPr>
      <w:sz w:val="24"/>
      <w:szCs w:val="24"/>
    </w:rPr>
  </w:style>
  <w:style w:type="character" w:styleId="Nmerodelnea">
    <w:name w:val="line number"/>
    <w:basedOn w:val="Fuentedeprrafopredeter"/>
    <w:semiHidden/>
    <w:unhideWhenUsed/>
    <w:rsid w:val="00973BED"/>
  </w:style>
  <w:style w:type="paragraph" w:styleId="Prrafodelista">
    <w:name w:val="List Paragraph"/>
    <w:basedOn w:val="Normal"/>
    <w:uiPriority w:val="34"/>
    <w:qFormat/>
    <w:rsid w:val="002216D3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834EEC"/>
    <w:rPr>
      <w:b/>
      <w:bCs/>
      <w:kern w:val="36"/>
      <w:sz w:val="48"/>
      <w:szCs w:val="48"/>
    </w:rPr>
  </w:style>
  <w:style w:type="character" w:styleId="Hipervnculo">
    <w:name w:val="Hyperlink"/>
    <w:basedOn w:val="Fuentedeprrafopredeter"/>
    <w:uiPriority w:val="99"/>
    <w:semiHidden/>
    <w:unhideWhenUsed/>
    <w:rsid w:val="00834EEC"/>
    <w:rPr>
      <w:color w:val="0000FF"/>
      <w:u w:val="single"/>
    </w:rPr>
  </w:style>
  <w:style w:type="paragraph" w:styleId="Mapadeldocumento">
    <w:name w:val="Document Map"/>
    <w:basedOn w:val="Normal"/>
    <w:link w:val="MapadeldocumentoCar"/>
    <w:semiHidden/>
    <w:unhideWhenUsed/>
    <w:rsid w:val="00392B3F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392B3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05F0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Hipervnculovisitado">
    <w:name w:val="FollowedHyperlink"/>
    <w:basedOn w:val="Fuentedeprrafopredeter"/>
    <w:semiHidden/>
    <w:unhideWhenUsed/>
    <w:rsid w:val="00075CCF"/>
    <w:rPr>
      <w:color w:val="800080" w:themeColor="followedHyperlink"/>
      <w:u w:val="single"/>
    </w:rPr>
  </w:style>
  <w:style w:type="table" w:styleId="Tablaconcuadrcula">
    <w:name w:val="Table Grid"/>
    <w:basedOn w:val="Tablanormal"/>
    <w:rsid w:val="00C16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6E32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965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6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B69B14-5669-4BD2-82F8-829074F95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2</TotalTime>
  <Pages>1</Pages>
  <Words>78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ATHERIALS AND METHODS</vt:lpstr>
    </vt:vector>
  </TitlesOfParts>
  <Company>UCM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HERIALS AND METHODS</dc:title>
  <dc:creator>laboratorio fisiología</dc:creator>
  <cp:lastModifiedBy>Miguel Gómez Boronat</cp:lastModifiedBy>
  <cp:revision>81</cp:revision>
  <cp:lastPrinted>2015-01-22T11:48:00Z</cp:lastPrinted>
  <dcterms:created xsi:type="dcterms:W3CDTF">2016-04-18T11:48:00Z</dcterms:created>
  <dcterms:modified xsi:type="dcterms:W3CDTF">2018-12-2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sJLWRHjV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